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2A3BF" w14:textId="383FD80B" w:rsidR="0064147C" w:rsidRPr="000C6AE1" w:rsidRDefault="0064147C" w:rsidP="0064147C">
      <w:pPr>
        <w:pStyle w:val="Heading1"/>
        <w:keepNext w:val="0"/>
        <w:spacing w:before="0"/>
        <w:rPr>
          <w:rFonts w:cs="Arial"/>
        </w:rPr>
      </w:pPr>
      <w:r>
        <w:rPr>
          <w:rFonts w:cs="Arial"/>
        </w:rPr>
        <w:t>Supplementary Information</w:t>
      </w:r>
    </w:p>
    <w:p w14:paraId="06A6339B" w14:textId="02BF975F" w:rsidR="0064147C" w:rsidRDefault="004460D4" w:rsidP="00A311D7">
      <w:pPr>
        <w:spacing w:after="0"/>
        <w:rPr>
          <w:rFonts w:cs="Arial"/>
          <w:b/>
        </w:rPr>
      </w:pPr>
      <w:r w:rsidRPr="004460D4">
        <w:rPr>
          <w:rFonts w:cs="Arial"/>
          <w:b/>
        </w:rPr>
        <w:t>Supplementary Methods</w:t>
      </w:r>
    </w:p>
    <w:p w14:paraId="0B1EC286" w14:textId="2177321C" w:rsidR="004460D4" w:rsidRDefault="004460D4" w:rsidP="00A311D7">
      <w:pPr>
        <w:spacing w:after="0"/>
        <w:rPr>
          <w:rFonts w:cs="Arial"/>
          <w:b/>
        </w:rPr>
      </w:pPr>
      <w:r>
        <w:rPr>
          <w:rFonts w:cs="Arial"/>
          <w:b/>
        </w:rPr>
        <w:t>Complete Exclusion Criteria</w:t>
      </w:r>
    </w:p>
    <w:p w14:paraId="4458AD8F" w14:textId="5F3280C5" w:rsidR="00E45851" w:rsidRDefault="0056310A" w:rsidP="00A311D7">
      <w:pPr>
        <w:spacing w:after="0"/>
        <w:rPr>
          <w:rFonts w:cs="Arial"/>
        </w:rPr>
      </w:pPr>
      <w:r>
        <w:rPr>
          <w:rFonts w:cs="Arial"/>
        </w:rPr>
        <w:t>Individuals</w:t>
      </w:r>
      <w:r w:rsidR="00E45851" w:rsidRPr="00E45851">
        <w:rPr>
          <w:rFonts w:cs="Arial"/>
        </w:rPr>
        <w:t xml:space="preserve"> were excluded from the study if any of the following criteria applied:</w:t>
      </w:r>
    </w:p>
    <w:p w14:paraId="40EDAE65" w14:textId="77777777" w:rsidR="00662A86" w:rsidRPr="0014111A" w:rsidRDefault="00662A86" w:rsidP="00662A86">
      <w:pPr>
        <w:pStyle w:val="ListParagraph"/>
        <w:numPr>
          <w:ilvl w:val="0"/>
          <w:numId w:val="34"/>
        </w:numPr>
        <w:spacing w:after="0"/>
        <w:rPr>
          <w:rStyle w:val="hotkey-layer"/>
          <w:rFonts w:cs="Arial"/>
        </w:rPr>
      </w:pPr>
      <w:r w:rsidRPr="00463AFF">
        <w:rPr>
          <w:rStyle w:val="hotkey-layer"/>
        </w:rPr>
        <w:t>Electrocardiogram QT interval corrected for heart rate (QTc) using Fridericia’s formula (</w:t>
      </w:r>
      <w:proofErr w:type="spellStart"/>
      <w:r w:rsidRPr="00463AFF">
        <w:rPr>
          <w:rStyle w:val="hotkey-layer"/>
        </w:rPr>
        <w:t>QTcF</w:t>
      </w:r>
      <w:proofErr w:type="spellEnd"/>
      <w:r w:rsidRPr="00463AFF">
        <w:rPr>
          <w:rStyle w:val="hotkey-layer"/>
        </w:rPr>
        <w:t>) &gt;500 msec</w:t>
      </w:r>
    </w:p>
    <w:p w14:paraId="20C19973" w14:textId="3FCB1DDB" w:rsidR="00662A86" w:rsidRPr="0014111A" w:rsidRDefault="00662A86" w:rsidP="00662A86">
      <w:pPr>
        <w:pStyle w:val="ListParagraph"/>
        <w:numPr>
          <w:ilvl w:val="0"/>
          <w:numId w:val="34"/>
        </w:numPr>
        <w:spacing w:after="0"/>
        <w:rPr>
          <w:rStyle w:val="hotkey-layer"/>
          <w:rFonts w:cs="Arial"/>
        </w:rPr>
      </w:pPr>
      <w:r w:rsidRPr="00463AFF">
        <w:rPr>
          <w:rStyle w:val="hotkey-layer"/>
        </w:rPr>
        <w:t>Recent history of deep vein thrombosis, pulmonary embolism, or other thrombosis</w:t>
      </w:r>
      <w:r w:rsidR="00AD142A" w:rsidRPr="00463AFF">
        <w:rPr>
          <w:rStyle w:val="hotkey-layer"/>
          <w:rFonts w:cs="Arial"/>
        </w:rPr>
        <w:t>-</w:t>
      </w:r>
      <w:r w:rsidRPr="00463AFF">
        <w:rPr>
          <w:rStyle w:val="hotkey-layer"/>
        </w:rPr>
        <w:t xml:space="preserve">related condition </w:t>
      </w:r>
    </w:p>
    <w:p w14:paraId="299CC05C" w14:textId="77777777" w:rsidR="00662A86" w:rsidRPr="0014111A" w:rsidRDefault="00662A86" w:rsidP="00662A86">
      <w:pPr>
        <w:pStyle w:val="ListParagraph"/>
        <w:numPr>
          <w:ilvl w:val="0"/>
          <w:numId w:val="34"/>
        </w:numPr>
        <w:spacing w:after="0"/>
        <w:rPr>
          <w:rStyle w:val="hotkey-layer"/>
          <w:rFonts w:cs="Arial"/>
        </w:rPr>
      </w:pPr>
      <w:r w:rsidRPr="00463AFF">
        <w:rPr>
          <w:rStyle w:val="hotkey-layer"/>
        </w:rPr>
        <w:t>Myocardial infarction or acute coronary syndrome or stroke or transient ischemic attack within the 12 weeks prior to enrollment</w:t>
      </w:r>
    </w:p>
    <w:p w14:paraId="2B49549E" w14:textId="21ED1F78" w:rsidR="00662A86" w:rsidRPr="0014111A" w:rsidRDefault="0056310A" w:rsidP="00662A86">
      <w:pPr>
        <w:pStyle w:val="ListParagraph"/>
        <w:numPr>
          <w:ilvl w:val="0"/>
          <w:numId w:val="34"/>
        </w:numPr>
        <w:spacing w:after="0"/>
        <w:rPr>
          <w:rStyle w:val="hotkey-layer"/>
          <w:rFonts w:cs="Arial"/>
        </w:rPr>
      </w:pPr>
      <w:r w:rsidRPr="00463AFF">
        <w:rPr>
          <w:rStyle w:val="hotkey-layer"/>
        </w:rPr>
        <w:t>A</w:t>
      </w:r>
      <w:r w:rsidR="00662A86" w:rsidRPr="00463AFF">
        <w:rPr>
          <w:rStyle w:val="hotkey-layer"/>
        </w:rPr>
        <w:t xml:space="preserve"> pre-existing condition (other than</w:t>
      </w:r>
      <w:r w:rsidR="003D099E" w:rsidRPr="00463AFF">
        <w:rPr>
          <w:rStyle w:val="hotkey-layer"/>
        </w:rPr>
        <w:t xml:space="preserve"> </w:t>
      </w:r>
      <w:r w:rsidR="003D099E" w:rsidRPr="00463AFF">
        <w:rPr>
          <w:rStyle w:val="hotkey-layer"/>
          <w:rFonts w:cs="Arial"/>
        </w:rPr>
        <w:t>a</w:t>
      </w:r>
      <w:r w:rsidR="00662A86" w:rsidRPr="00463AFF">
        <w:rPr>
          <w:rStyle w:val="hotkey-layer"/>
          <w:rFonts w:cs="Arial"/>
        </w:rPr>
        <w:t xml:space="preserve"> </w:t>
      </w:r>
      <w:r w:rsidR="00662A86" w:rsidRPr="00463AFF">
        <w:rPr>
          <w:rStyle w:val="hotkey-layer"/>
        </w:rPr>
        <w:t xml:space="preserve">liver disease) interfering with normal gastrointestinal anatomy or motility that could have interfered with the absorption, metabolism, and/or excretion of daprodustat </w:t>
      </w:r>
    </w:p>
    <w:p w14:paraId="329F548D" w14:textId="20DD0913" w:rsidR="00662A86" w:rsidRPr="0014111A" w:rsidRDefault="0056310A" w:rsidP="00662A86">
      <w:pPr>
        <w:pStyle w:val="ListParagraph"/>
        <w:numPr>
          <w:ilvl w:val="0"/>
          <w:numId w:val="34"/>
        </w:numPr>
        <w:spacing w:after="0"/>
        <w:rPr>
          <w:rStyle w:val="hotkey-layer"/>
          <w:rFonts w:cs="Arial"/>
        </w:rPr>
      </w:pPr>
      <w:r w:rsidRPr="00463AFF">
        <w:rPr>
          <w:rStyle w:val="hotkey-layer"/>
        </w:rPr>
        <w:t>U</w:t>
      </w:r>
      <w:r w:rsidR="00662A86" w:rsidRPr="00463AFF">
        <w:rPr>
          <w:rStyle w:val="hotkey-layer"/>
        </w:rPr>
        <w:t xml:space="preserve">nderwent cholecystectomy within the past </w:t>
      </w:r>
      <w:r w:rsidR="00662A86" w:rsidRPr="00463AFF">
        <w:rPr>
          <w:rStyle w:val="hotkey-layer"/>
          <w:rFonts w:cs="Arial"/>
        </w:rPr>
        <w:t>3</w:t>
      </w:r>
      <w:r w:rsidR="00EB5872" w:rsidRPr="00463AFF">
        <w:rPr>
          <w:rStyle w:val="hotkey-layer"/>
          <w:rFonts w:cs="Arial"/>
        </w:rPr>
        <w:t xml:space="preserve"> </w:t>
      </w:r>
      <w:r w:rsidR="00662A86" w:rsidRPr="00463AFF">
        <w:rPr>
          <w:rStyle w:val="hotkey-layer"/>
          <w:rFonts w:cs="Arial"/>
        </w:rPr>
        <w:t>months</w:t>
      </w:r>
    </w:p>
    <w:p w14:paraId="0BB22442" w14:textId="244152FE" w:rsidR="00662A86" w:rsidRPr="0014111A" w:rsidRDefault="0056310A" w:rsidP="00662A86">
      <w:pPr>
        <w:pStyle w:val="ListParagraph"/>
        <w:numPr>
          <w:ilvl w:val="0"/>
          <w:numId w:val="34"/>
        </w:numPr>
        <w:spacing w:after="0"/>
        <w:rPr>
          <w:rStyle w:val="hotkey-layer"/>
          <w:rFonts w:cs="Arial"/>
        </w:rPr>
      </w:pPr>
      <w:r w:rsidRPr="00463AFF">
        <w:rPr>
          <w:rStyle w:val="hotkey-layer"/>
        </w:rPr>
        <w:t>C</w:t>
      </w:r>
      <w:r w:rsidR="00662A86" w:rsidRPr="00463AFF">
        <w:rPr>
          <w:rStyle w:val="hotkey-layer"/>
        </w:rPr>
        <w:t>hronic inflammatory joint disease (e.g., scleroderma, systemic lupus erythematosus, rheumatoid arthritis)</w:t>
      </w:r>
    </w:p>
    <w:p w14:paraId="096748FE" w14:textId="3A75621F" w:rsidR="00662A86" w:rsidRPr="0014111A" w:rsidRDefault="00662A86" w:rsidP="00662A86">
      <w:pPr>
        <w:pStyle w:val="ListParagraph"/>
        <w:numPr>
          <w:ilvl w:val="0"/>
          <w:numId w:val="34"/>
        </w:numPr>
        <w:spacing w:after="0"/>
        <w:rPr>
          <w:rStyle w:val="hotkey-layer"/>
          <w:rFonts w:cs="Arial"/>
        </w:rPr>
      </w:pPr>
      <w:r w:rsidRPr="00463AFF">
        <w:rPr>
          <w:rStyle w:val="hotkey-layer"/>
        </w:rPr>
        <w:t xml:space="preserve">History of malignancy within the prior 2 years or known kidney mass &gt;3cm (end-stage renal disease </w:t>
      </w:r>
      <w:r w:rsidR="0056310A" w:rsidRPr="00463AFF">
        <w:rPr>
          <w:rStyle w:val="hotkey-layer"/>
        </w:rPr>
        <w:t>participants</w:t>
      </w:r>
      <w:r w:rsidRPr="00463AFF">
        <w:rPr>
          <w:rStyle w:val="hotkey-layer"/>
        </w:rPr>
        <w:t xml:space="preserve"> only) or currently receiving treatment for cancer </w:t>
      </w:r>
      <w:r w:rsidR="00AD142A" w:rsidRPr="00463AFF">
        <w:rPr>
          <w:rStyle w:val="hotkey-layer"/>
          <w:rFonts w:cs="Arial"/>
        </w:rPr>
        <w:t>(</w:t>
      </w:r>
      <w:r w:rsidRPr="00463AFF">
        <w:rPr>
          <w:rStyle w:val="hotkey-layer"/>
        </w:rPr>
        <w:t>Note: The only exception was localized squamous cell or basal cell carcinoma of the skin definitively treated 12 weeks prior to enrollment</w:t>
      </w:r>
      <w:r w:rsidR="00AD142A" w:rsidRPr="00463AFF">
        <w:rPr>
          <w:rStyle w:val="hotkey-layer"/>
          <w:rFonts w:cs="Arial"/>
        </w:rPr>
        <w:t>)</w:t>
      </w:r>
    </w:p>
    <w:p w14:paraId="0FE4B9A0" w14:textId="77777777" w:rsidR="00662A86" w:rsidRPr="0014111A" w:rsidRDefault="00662A86" w:rsidP="00662A86">
      <w:pPr>
        <w:pStyle w:val="ListParagraph"/>
        <w:numPr>
          <w:ilvl w:val="0"/>
          <w:numId w:val="34"/>
        </w:numPr>
        <w:spacing w:after="0"/>
        <w:rPr>
          <w:rStyle w:val="hotkey-layer"/>
          <w:rFonts w:cs="Arial"/>
        </w:rPr>
      </w:pPr>
      <w:r w:rsidRPr="00463AFF">
        <w:rPr>
          <w:rStyle w:val="hotkey-layer"/>
        </w:rPr>
        <w:t xml:space="preserve">Class IV heart failure, as defined by the New York Heart Association functional classification system </w:t>
      </w:r>
    </w:p>
    <w:p w14:paraId="6FC83886" w14:textId="49F2B7D6" w:rsidR="00662A86" w:rsidRPr="0014111A" w:rsidRDefault="00662A86" w:rsidP="00662A86">
      <w:pPr>
        <w:pStyle w:val="ListParagraph"/>
        <w:numPr>
          <w:ilvl w:val="0"/>
          <w:numId w:val="34"/>
        </w:numPr>
        <w:spacing w:after="0"/>
        <w:rPr>
          <w:rStyle w:val="hotkey-layer"/>
          <w:rFonts w:cs="Arial"/>
        </w:rPr>
      </w:pPr>
      <w:r w:rsidRPr="00463AFF">
        <w:rPr>
          <w:rStyle w:val="hotkey-layer"/>
        </w:rPr>
        <w:lastRenderedPageBreak/>
        <w:t xml:space="preserve">Current enrollment or past participation (i.e., administration of </w:t>
      </w:r>
      <w:r w:rsidR="00AD142A" w:rsidRPr="00463AFF">
        <w:rPr>
          <w:rStyle w:val="hotkey-layer"/>
          <w:rFonts w:cs="Arial"/>
        </w:rPr>
        <w:t xml:space="preserve">the </w:t>
      </w:r>
      <w:r w:rsidRPr="00463AFF">
        <w:rPr>
          <w:rStyle w:val="hotkey-layer"/>
        </w:rPr>
        <w:t>last dose of investigational study drug) within the last 30 days (or 5 half-lives, whichever was longer) before Day 1 in this or any other clinical study involving an investigational study drug or any other type of medical research</w:t>
      </w:r>
    </w:p>
    <w:p w14:paraId="2492DE03" w14:textId="0A43011E" w:rsidR="00662A86" w:rsidRPr="00113426" w:rsidRDefault="00662A86" w:rsidP="00662A86">
      <w:pPr>
        <w:spacing w:after="0"/>
        <w:ind w:left="360"/>
        <w:rPr>
          <w:rFonts w:cs="Arial"/>
          <w:u w:val="single"/>
        </w:rPr>
      </w:pPr>
      <w:r w:rsidRPr="00113426">
        <w:rPr>
          <w:rFonts w:cs="Arial"/>
          <w:u w:val="single"/>
        </w:rPr>
        <w:t xml:space="preserve">Additional exclusion criteria for hepatically impaired </w:t>
      </w:r>
      <w:r w:rsidR="0056310A">
        <w:rPr>
          <w:rFonts w:cs="Arial"/>
          <w:u w:val="single"/>
        </w:rPr>
        <w:t>individuals</w:t>
      </w:r>
      <w:r w:rsidRPr="00113426">
        <w:rPr>
          <w:rFonts w:cs="Arial"/>
          <w:u w:val="single"/>
        </w:rPr>
        <w:t>:</w:t>
      </w:r>
    </w:p>
    <w:p w14:paraId="63F97792" w14:textId="75BDD0B0" w:rsidR="00662A86" w:rsidRDefault="0056310A" w:rsidP="00113426">
      <w:pPr>
        <w:pStyle w:val="ListParagraph"/>
        <w:numPr>
          <w:ilvl w:val="0"/>
          <w:numId w:val="35"/>
        </w:numPr>
        <w:spacing w:after="0"/>
        <w:ind w:left="720"/>
        <w:rPr>
          <w:rStyle w:val="hotkey-layer"/>
          <w:rFonts w:cs="Arial"/>
        </w:rPr>
      </w:pPr>
      <w:r>
        <w:rPr>
          <w:rStyle w:val="hotkey-layer"/>
          <w:rFonts w:cs="Arial"/>
        </w:rPr>
        <w:t>P</w:t>
      </w:r>
      <w:r w:rsidR="00662A86" w:rsidRPr="00662A86">
        <w:rPr>
          <w:rStyle w:val="hotkey-layer"/>
          <w:rFonts w:cs="Arial"/>
        </w:rPr>
        <w:t>resence of 8 × upper limit of normal elevations in aspartate aminotransferase, alanine</w:t>
      </w:r>
      <w:r w:rsidR="00662A86">
        <w:rPr>
          <w:rStyle w:val="hotkey-layer"/>
          <w:rFonts w:cs="Arial"/>
        </w:rPr>
        <w:t xml:space="preserve"> </w:t>
      </w:r>
      <w:r w:rsidR="00662A86" w:rsidRPr="00662A86">
        <w:rPr>
          <w:rStyle w:val="hotkey-layer"/>
          <w:rFonts w:cs="Arial"/>
        </w:rPr>
        <w:t>aminotransferase, or bilirubin</w:t>
      </w:r>
    </w:p>
    <w:p w14:paraId="109CCD78" w14:textId="52FA11E3" w:rsidR="00662A86" w:rsidRDefault="0056310A" w:rsidP="00113426">
      <w:pPr>
        <w:pStyle w:val="ListParagraph"/>
        <w:numPr>
          <w:ilvl w:val="0"/>
          <w:numId w:val="35"/>
        </w:numPr>
        <w:spacing w:after="0"/>
        <w:ind w:left="720"/>
        <w:rPr>
          <w:rStyle w:val="hotkey-layer"/>
          <w:rFonts w:cs="Arial"/>
        </w:rPr>
      </w:pPr>
      <w:r>
        <w:rPr>
          <w:rStyle w:val="hotkey-layer"/>
          <w:rFonts w:cs="Arial"/>
        </w:rPr>
        <w:t>Any</w:t>
      </w:r>
      <w:r w:rsidR="00662A86" w:rsidRPr="00662A86">
        <w:rPr>
          <w:rStyle w:val="hotkey-layer"/>
          <w:rFonts w:cs="Arial"/>
        </w:rPr>
        <w:t xml:space="preserve"> other medical condition which, in the judgment of the investigator and medical monitor, could have jeopardized the integrity of the data derived from that subject or the safety of the subject</w:t>
      </w:r>
    </w:p>
    <w:p w14:paraId="2F3AC7F5" w14:textId="3C7F4313" w:rsidR="00662A86" w:rsidRDefault="0056310A" w:rsidP="00113426">
      <w:pPr>
        <w:pStyle w:val="ListParagraph"/>
        <w:numPr>
          <w:ilvl w:val="0"/>
          <w:numId w:val="35"/>
        </w:numPr>
        <w:spacing w:after="0"/>
        <w:ind w:left="720"/>
        <w:rPr>
          <w:rStyle w:val="hotkey-layer"/>
          <w:rFonts w:cs="Arial"/>
        </w:rPr>
      </w:pPr>
      <w:r>
        <w:rPr>
          <w:rStyle w:val="hotkey-layer"/>
          <w:rFonts w:cs="Arial"/>
        </w:rPr>
        <w:t>A</w:t>
      </w:r>
      <w:r w:rsidR="00662A86" w:rsidRPr="00662A86">
        <w:rPr>
          <w:rStyle w:val="hotkey-layer"/>
          <w:rFonts w:cs="Arial"/>
        </w:rPr>
        <w:t xml:space="preserve">dvanced ascites (Grade 3) </w:t>
      </w:r>
    </w:p>
    <w:p w14:paraId="19173786" w14:textId="2129D3C8" w:rsidR="00662A86" w:rsidRPr="000E05B7" w:rsidRDefault="0056310A" w:rsidP="00113426">
      <w:pPr>
        <w:pStyle w:val="ListParagraph"/>
        <w:numPr>
          <w:ilvl w:val="0"/>
          <w:numId w:val="35"/>
        </w:numPr>
        <w:spacing w:after="0"/>
        <w:ind w:left="720"/>
        <w:rPr>
          <w:rStyle w:val="hotkey-layer"/>
          <w:rFonts w:cs="Arial"/>
        </w:rPr>
      </w:pPr>
      <w:r>
        <w:rPr>
          <w:rStyle w:val="hotkey-layer"/>
          <w:rFonts w:cs="Arial"/>
        </w:rPr>
        <w:t>R</w:t>
      </w:r>
      <w:r w:rsidR="00662A86" w:rsidRPr="00662A86">
        <w:rPr>
          <w:rStyle w:val="hotkey-layer"/>
          <w:rFonts w:cs="Arial"/>
        </w:rPr>
        <w:t>efractory encephalopathy</w:t>
      </w:r>
      <w:r w:rsidR="00662A86">
        <w:rPr>
          <w:rStyle w:val="hotkey-layer"/>
          <w:rFonts w:cs="Arial"/>
          <w:sz w:val="25"/>
          <w:szCs w:val="25"/>
        </w:rPr>
        <w:t xml:space="preserve"> </w:t>
      </w:r>
      <w:r w:rsidR="00662A86" w:rsidRPr="00463AFF">
        <w:rPr>
          <w:rStyle w:val="hotkey-layer"/>
        </w:rPr>
        <w:t>as judged by the investigator or significant central nervous system disease (e.g., dementia or seizures) which the investigator considered would have interfered with the informed consent, conduct, completion, or results of this trial or constituted an unacceptable risk to the subject</w:t>
      </w:r>
    </w:p>
    <w:p w14:paraId="021A69AD" w14:textId="7A46CD1E" w:rsidR="00662A86" w:rsidRPr="000E05B7" w:rsidRDefault="0056310A" w:rsidP="00113426">
      <w:pPr>
        <w:pStyle w:val="ListParagraph"/>
        <w:numPr>
          <w:ilvl w:val="0"/>
          <w:numId w:val="35"/>
        </w:numPr>
        <w:spacing w:after="0"/>
        <w:ind w:left="720"/>
        <w:rPr>
          <w:rStyle w:val="hotkey-layer"/>
          <w:rFonts w:cs="Arial"/>
        </w:rPr>
      </w:pPr>
      <w:r w:rsidRPr="00463AFF">
        <w:rPr>
          <w:rStyle w:val="hotkey-layer"/>
        </w:rPr>
        <w:t>F</w:t>
      </w:r>
      <w:r w:rsidR="00662A86" w:rsidRPr="00463AFF">
        <w:rPr>
          <w:rStyle w:val="hotkey-layer"/>
        </w:rPr>
        <w:t xml:space="preserve">unctional </w:t>
      </w:r>
      <w:proofErr w:type="spellStart"/>
      <w:r w:rsidR="00662A86" w:rsidRPr="00463AFF">
        <w:rPr>
          <w:rStyle w:val="hotkey-layer"/>
        </w:rPr>
        <w:t>transjugular</w:t>
      </w:r>
      <w:proofErr w:type="spellEnd"/>
      <w:r w:rsidR="00662A86" w:rsidRPr="00463AFF">
        <w:rPr>
          <w:rStyle w:val="hotkey-layer"/>
        </w:rPr>
        <w:t xml:space="preserve"> intrahepatic portosystemic shunt placement</w:t>
      </w:r>
    </w:p>
    <w:p w14:paraId="6DF1326B" w14:textId="1C0CE8D9" w:rsidR="00662A86" w:rsidRPr="000E05B7" w:rsidRDefault="0056310A" w:rsidP="00113426">
      <w:pPr>
        <w:pStyle w:val="ListParagraph"/>
        <w:numPr>
          <w:ilvl w:val="0"/>
          <w:numId w:val="35"/>
        </w:numPr>
        <w:spacing w:after="0"/>
        <w:ind w:left="720"/>
        <w:rPr>
          <w:rStyle w:val="hotkey-layer"/>
          <w:rFonts w:cs="Arial"/>
        </w:rPr>
      </w:pPr>
      <w:r w:rsidRPr="00463AFF">
        <w:rPr>
          <w:rStyle w:val="hotkey-layer"/>
        </w:rPr>
        <w:t>P</w:t>
      </w:r>
      <w:r w:rsidR="00662A86" w:rsidRPr="00463AFF">
        <w:rPr>
          <w:rStyle w:val="hotkey-layer"/>
        </w:rPr>
        <w:t>resence of hepatopulmonary or hepatorenal syndrome</w:t>
      </w:r>
    </w:p>
    <w:p w14:paraId="5EA19172" w14:textId="0DE6FD50" w:rsidR="00662A86" w:rsidRPr="000E05B7" w:rsidRDefault="0056310A" w:rsidP="00113426">
      <w:pPr>
        <w:pStyle w:val="ListParagraph"/>
        <w:numPr>
          <w:ilvl w:val="0"/>
          <w:numId w:val="35"/>
        </w:numPr>
        <w:spacing w:after="0"/>
        <w:ind w:left="720"/>
        <w:rPr>
          <w:rStyle w:val="hotkey-layer"/>
          <w:rFonts w:cs="Arial"/>
        </w:rPr>
      </w:pPr>
      <w:r w:rsidRPr="00463AFF">
        <w:rPr>
          <w:rStyle w:val="hotkey-layer"/>
        </w:rPr>
        <w:t>P</w:t>
      </w:r>
      <w:r w:rsidR="00662A86" w:rsidRPr="00463AFF">
        <w:rPr>
          <w:rStyle w:val="hotkey-layer"/>
        </w:rPr>
        <w:t>resence of primarily cholestatic liver diseases</w:t>
      </w:r>
    </w:p>
    <w:p w14:paraId="1DFF9FA4" w14:textId="32CEBC4A" w:rsidR="00662A86" w:rsidRPr="000E05B7" w:rsidRDefault="0056310A" w:rsidP="00113426">
      <w:pPr>
        <w:pStyle w:val="ListParagraph"/>
        <w:numPr>
          <w:ilvl w:val="0"/>
          <w:numId w:val="35"/>
        </w:numPr>
        <w:spacing w:after="0"/>
        <w:ind w:left="720"/>
        <w:rPr>
          <w:rStyle w:val="hotkey-layer"/>
          <w:rFonts w:cs="Arial"/>
        </w:rPr>
      </w:pPr>
      <w:r w:rsidRPr="00463AFF">
        <w:rPr>
          <w:rStyle w:val="hotkey-layer"/>
        </w:rPr>
        <w:t>H</w:t>
      </w:r>
      <w:r w:rsidR="00662A86" w:rsidRPr="00463AFF">
        <w:rPr>
          <w:rStyle w:val="hotkey-layer"/>
        </w:rPr>
        <w:t>istory of liver transplantation</w:t>
      </w:r>
    </w:p>
    <w:p w14:paraId="7D474D3E" w14:textId="280C21D2" w:rsidR="00662A86" w:rsidRPr="00B23F1F" w:rsidRDefault="0056310A" w:rsidP="00113426">
      <w:pPr>
        <w:pStyle w:val="ListParagraph"/>
        <w:numPr>
          <w:ilvl w:val="0"/>
          <w:numId w:val="35"/>
        </w:numPr>
        <w:spacing w:after="0"/>
        <w:ind w:left="720"/>
        <w:rPr>
          <w:rStyle w:val="hotkey-layer"/>
          <w:rFonts w:cs="Arial"/>
        </w:rPr>
      </w:pPr>
      <w:r w:rsidRPr="00463AFF">
        <w:rPr>
          <w:rStyle w:val="hotkey-layer"/>
        </w:rPr>
        <w:t>S</w:t>
      </w:r>
      <w:r w:rsidR="00662A86" w:rsidRPr="00463AFF">
        <w:rPr>
          <w:rStyle w:val="hotkey-layer"/>
        </w:rPr>
        <w:t>igns of active infection, including active spontaneous bacterial peritonitis</w:t>
      </w:r>
    </w:p>
    <w:p w14:paraId="4006B280" w14:textId="1BC5D014" w:rsidR="00662A86" w:rsidRPr="00B23F1F" w:rsidRDefault="0056310A" w:rsidP="00113426">
      <w:pPr>
        <w:pStyle w:val="ListParagraph"/>
        <w:numPr>
          <w:ilvl w:val="0"/>
          <w:numId w:val="35"/>
        </w:numPr>
        <w:spacing w:after="0"/>
        <w:ind w:left="720"/>
        <w:rPr>
          <w:rStyle w:val="hotkey-layer"/>
          <w:rFonts w:cs="Arial"/>
        </w:rPr>
      </w:pPr>
      <w:r w:rsidRPr="00463AFF">
        <w:rPr>
          <w:rStyle w:val="hotkey-layer"/>
        </w:rPr>
        <w:t>U</w:t>
      </w:r>
      <w:r w:rsidR="00662A86" w:rsidRPr="00463AFF">
        <w:rPr>
          <w:rStyle w:val="hotkey-layer"/>
        </w:rPr>
        <w:t xml:space="preserve">nstable cardiac function or hypertension </w:t>
      </w:r>
      <w:r w:rsidR="009F466D">
        <w:rPr>
          <w:rStyle w:val="hotkey-layer"/>
        </w:rPr>
        <w:t>with uncontrolled</w:t>
      </w:r>
      <w:r w:rsidR="009F466D" w:rsidRPr="00463AFF">
        <w:rPr>
          <w:rStyle w:val="hotkey-layer"/>
        </w:rPr>
        <w:t xml:space="preserve"> </w:t>
      </w:r>
      <w:r w:rsidR="00662A86" w:rsidRPr="00463AFF">
        <w:rPr>
          <w:rStyle w:val="hotkey-layer"/>
        </w:rPr>
        <w:t>blood pressure (based on the investigator’s discretion)</w:t>
      </w:r>
    </w:p>
    <w:p w14:paraId="7BFE2303" w14:textId="67366BEF" w:rsidR="00662A86" w:rsidRPr="00B23F1F" w:rsidRDefault="0056310A" w:rsidP="00113426">
      <w:pPr>
        <w:pStyle w:val="ListParagraph"/>
        <w:numPr>
          <w:ilvl w:val="0"/>
          <w:numId w:val="35"/>
        </w:numPr>
        <w:spacing w:after="0"/>
        <w:ind w:left="720"/>
        <w:rPr>
          <w:rStyle w:val="hotkey-layer"/>
          <w:rFonts w:cs="Arial"/>
        </w:rPr>
      </w:pPr>
      <w:r w:rsidRPr="00463AFF">
        <w:rPr>
          <w:rStyle w:val="hotkey-layer"/>
          <w:sz w:val="25"/>
        </w:rPr>
        <w:t>Individuals with diabetes</w:t>
      </w:r>
      <w:r w:rsidR="00662A86" w:rsidRPr="00463AFF">
        <w:rPr>
          <w:rStyle w:val="hotkey-layer"/>
          <w:sz w:val="25"/>
        </w:rPr>
        <w:t xml:space="preserve"> whose </w:t>
      </w:r>
      <w:r w:rsidR="00662A86" w:rsidRPr="00463AFF">
        <w:rPr>
          <w:rStyle w:val="hotkey-layer"/>
        </w:rPr>
        <w:t xml:space="preserve">diabetes was not controlled (based on the </w:t>
      </w:r>
      <w:r w:rsidR="00662A86" w:rsidRPr="00463AFF">
        <w:rPr>
          <w:rStyle w:val="hotkey-layer"/>
          <w:rFonts w:cs="Arial"/>
        </w:rPr>
        <w:t>investigator</w:t>
      </w:r>
      <w:r w:rsidR="00CD67DD">
        <w:rPr>
          <w:rStyle w:val="hotkey-layer"/>
          <w:rFonts w:cs="Arial"/>
        </w:rPr>
        <w:t>’</w:t>
      </w:r>
      <w:r w:rsidR="00662A86" w:rsidRPr="00463AFF">
        <w:rPr>
          <w:rStyle w:val="hotkey-layer"/>
        </w:rPr>
        <w:t>s discretion)</w:t>
      </w:r>
    </w:p>
    <w:p w14:paraId="6E04F84B" w14:textId="49446149" w:rsidR="00662A86" w:rsidRPr="00113426" w:rsidRDefault="00662A86" w:rsidP="00113426">
      <w:pPr>
        <w:spacing w:after="0"/>
        <w:ind w:left="360"/>
        <w:rPr>
          <w:rFonts w:cs="Arial"/>
          <w:u w:val="single"/>
        </w:rPr>
      </w:pPr>
      <w:r w:rsidRPr="00113426">
        <w:rPr>
          <w:rFonts w:cs="Arial"/>
          <w:u w:val="single"/>
        </w:rPr>
        <w:t>Additional exclusion criteria for healthy control</w:t>
      </w:r>
      <w:r w:rsidR="0056310A">
        <w:rPr>
          <w:rFonts w:cs="Arial"/>
          <w:u w:val="single"/>
        </w:rPr>
        <w:t>s</w:t>
      </w:r>
      <w:r w:rsidRPr="00113426">
        <w:rPr>
          <w:rFonts w:cs="Arial"/>
          <w:u w:val="single"/>
        </w:rPr>
        <w:t>:</w:t>
      </w:r>
    </w:p>
    <w:p w14:paraId="0FFECDD2" w14:textId="3878359E" w:rsidR="00662A86" w:rsidRPr="00B23F1F" w:rsidRDefault="0056310A" w:rsidP="00113426">
      <w:pPr>
        <w:pStyle w:val="ListParagraph"/>
        <w:numPr>
          <w:ilvl w:val="0"/>
          <w:numId w:val="36"/>
        </w:numPr>
        <w:spacing w:after="0"/>
        <w:ind w:left="720"/>
        <w:rPr>
          <w:rStyle w:val="hotkey-layer"/>
          <w:rFonts w:cs="Arial"/>
        </w:rPr>
      </w:pPr>
      <w:r w:rsidRPr="00463AFF">
        <w:rPr>
          <w:rStyle w:val="hotkey-layer"/>
        </w:rPr>
        <w:t>E</w:t>
      </w:r>
      <w:r w:rsidR="00662A86" w:rsidRPr="00463AFF">
        <w:rPr>
          <w:rStyle w:val="hotkey-layer"/>
        </w:rPr>
        <w:t xml:space="preserve">xposure to more than 4 new chemical entities within 12 months prior to the first dosing day </w:t>
      </w:r>
    </w:p>
    <w:p w14:paraId="370F0CB2" w14:textId="42B1BA72" w:rsidR="00662A86" w:rsidRPr="00B23F1F" w:rsidRDefault="0056310A" w:rsidP="00113426">
      <w:pPr>
        <w:pStyle w:val="ListParagraph"/>
        <w:numPr>
          <w:ilvl w:val="0"/>
          <w:numId w:val="36"/>
        </w:numPr>
        <w:spacing w:after="0"/>
        <w:ind w:left="720"/>
        <w:rPr>
          <w:rStyle w:val="hotkey-layer"/>
          <w:rFonts w:cs="Arial"/>
        </w:rPr>
      </w:pPr>
      <w:r w:rsidRPr="00463AFF">
        <w:rPr>
          <w:rStyle w:val="hotkey-layer"/>
        </w:rPr>
        <w:t>P</w:t>
      </w:r>
      <w:r w:rsidR="00662A86" w:rsidRPr="00463AFF">
        <w:rPr>
          <w:rStyle w:val="hotkey-layer"/>
        </w:rPr>
        <w:t xml:space="preserve">resence of hepatitis B surface antigen at </w:t>
      </w:r>
      <w:r w:rsidR="003A7977">
        <w:rPr>
          <w:rStyle w:val="hotkey-layer"/>
          <w:rFonts w:cs="Arial"/>
        </w:rPr>
        <w:t>s</w:t>
      </w:r>
      <w:r w:rsidR="00662A86" w:rsidRPr="00463AFF">
        <w:rPr>
          <w:rStyle w:val="hotkey-layer"/>
        </w:rPr>
        <w:t xml:space="preserve">creening or positive hepatitis C antibody test result at </w:t>
      </w:r>
      <w:r w:rsidR="003A7977">
        <w:rPr>
          <w:rStyle w:val="hotkey-layer"/>
          <w:rFonts w:cs="Arial"/>
        </w:rPr>
        <w:t>s</w:t>
      </w:r>
      <w:r w:rsidR="00662A86" w:rsidRPr="00463AFF">
        <w:rPr>
          <w:rStyle w:val="hotkey-layer"/>
        </w:rPr>
        <w:t>creening or within 3 months before the first dose of study drug</w:t>
      </w:r>
    </w:p>
    <w:p w14:paraId="0008A01C" w14:textId="374A76C4" w:rsidR="00662A86" w:rsidRPr="00B23F1F" w:rsidRDefault="0056310A" w:rsidP="00113426">
      <w:pPr>
        <w:pStyle w:val="ListParagraph"/>
        <w:numPr>
          <w:ilvl w:val="0"/>
          <w:numId w:val="36"/>
        </w:numPr>
        <w:spacing w:after="0"/>
        <w:ind w:left="720"/>
        <w:rPr>
          <w:rStyle w:val="hotkey-layer"/>
          <w:rFonts w:cs="Arial"/>
        </w:rPr>
      </w:pPr>
      <w:r w:rsidRPr="00463AFF">
        <w:rPr>
          <w:rStyle w:val="hotkey-layer"/>
        </w:rPr>
        <w:t>P</w:t>
      </w:r>
      <w:r w:rsidR="00662A86" w:rsidRPr="00463AFF">
        <w:rPr>
          <w:rStyle w:val="hotkey-layer"/>
        </w:rPr>
        <w:t xml:space="preserve">ositive </w:t>
      </w:r>
      <w:r w:rsidR="00662A86" w:rsidRPr="00463AFF">
        <w:rPr>
          <w:rStyle w:val="hotkey-layer"/>
          <w:rFonts w:cs="Arial"/>
        </w:rPr>
        <w:t>pre</w:t>
      </w:r>
      <w:r w:rsidR="003A7977">
        <w:rPr>
          <w:rStyle w:val="hotkey-layer"/>
          <w:rFonts w:cs="Arial"/>
        </w:rPr>
        <w:t>-</w:t>
      </w:r>
      <w:r w:rsidR="00662A86" w:rsidRPr="00463AFF">
        <w:rPr>
          <w:rStyle w:val="hotkey-layer"/>
          <w:rFonts w:cs="Arial"/>
        </w:rPr>
        <w:t>study</w:t>
      </w:r>
      <w:r w:rsidR="00662A86" w:rsidRPr="00463AFF">
        <w:rPr>
          <w:rStyle w:val="hotkey-layer"/>
        </w:rPr>
        <w:t xml:space="preserve"> drug or alcohol screen</w:t>
      </w:r>
    </w:p>
    <w:p w14:paraId="65ACD753" w14:textId="55DD9832" w:rsidR="00662A86" w:rsidRPr="00B23F1F" w:rsidRDefault="0056310A" w:rsidP="00113426">
      <w:pPr>
        <w:pStyle w:val="ListParagraph"/>
        <w:numPr>
          <w:ilvl w:val="0"/>
          <w:numId w:val="36"/>
        </w:numPr>
        <w:spacing w:after="0"/>
        <w:ind w:left="720"/>
        <w:rPr>
          <w:rStyle w:val="hotkey-layer"/>
          <w:rFonts w:cs="Arial"/>
        </w:rPr>
      </w:pPr>
      <w:r w:rsidRPr="00463AFF">
        <w:rPr>
          <w:rStyle w:val="hotkey-layer"/>
        </w:rPr>
        <w:t>P</w:t>
      </w:r>
      <w:r w:rsidR="00662A86" w:rsidRPr="00463AFF">
        <w:rPr>
          <w:rStyle w:val="hotkey-layer"/>
        </w:rPr>
        <w:t>ositive human immunodeficiency virus antibody test</w:t>
      </w:r>
    </w:p>
    <w:p w14:paraId="7F69220E" w14:textId="5DB27698" w:rsidR="00662A86" w:rsidRPr="00B23F1F" w:rsidRDefault="0056310A" w:rsidP="00113426">
      <w:pPr>
        <w:pStyle w:val="ListParagraph"/>
        <w:numPr>
          <w:ilvl w:val="0"/>
          <w:numId w:val="36"/>
        </w:numPr>
        <w:spacing w:after="0"/>
        <w:ind w:left="720"/>
        <w:rPr>
          <w:rStyle w:val="hotkey-layer"/>
          <w:rFonts w:cs="Arial"/>
        </w:rPr>
      </w:pPr>
      <w:r w:rsidRPr="00463AFF">
        <w:rPr>
          <w:rStyle w:val="hotkey-layer"/>
        </w:rPr>
        <w:t>R</w:t>
      </w:r>
      <w:r w:rsidR="00662A86" w:rsidRPr="00463AFF">
        <w:rPr>
          <w:rStyle w:val="hotkey-layer"/>
        </w:rPr>
        <w:t>egular use of known drugs of abuse</w:t>
      </w:r>
    </w:p>
    <w:p w14:paraId="601A4979" w14:textId="08309597" w:rsidR="007D6583" w:rsidRPr="00BE0B63" w:rsidRDefault="0056310A" w:rsidP="00BE0B63">
      <w:pPr>
        <w:pStyle w:val="ListParagraph"/>
        <w:numPr>
          <w:ilvl w:val="0"/>
          <w:numId w:val="36"/>
        </w:numPr>
        <w:spacing w:after="0"/>
        <w:ind w:left="720"/>
        <w:rPr>
          <w:rStyle w:val="hotkey-layer"/>
        </w:rPr>
      </w:pPr>
      <w:r w:rsidRPr="00463AFF">
        <w:rPr>
          <w:rStyle w:val="hotkey-layer"/>
        </w:rPr>
        <w:t>R</w:t>
      </w:r>
      <w:r w:rsidR="00662A86" w:rsidRPr="00463AFF">
        <w:rPr>
          <w:rStyle w:val="hotkey-layer"/>
        </w:rPr>
        <w:t>egular alcohol consumption within 6 months prior to the study</w:t>
      </w:r>
      <w:r w:rsidR="00CD67DD">
        <w:rPr>
          <w:rStyle w:val="hotkey-layer"/>
          <w:rFonts w:cs="Arial"/>
        </w:rPr>
        <w:t>,</w:t>
      </w:r>
      <w:r w:rsidR="00662A86" w:rsidRPr="00463AFF">
        <w:rPr>
          <w:rStyle w:val="hotkey-layer"/>
        </w:rPr>
        <w:t xml:space="preserve"> defined as an average weekly intake of &gt;14 drinks. One drink was equivalent to 12 g of alcohol: 12 ounces (</w:t>
      </w:r>
      <w:r w:rsidR="00662A86" w:rsidRPr="00463AFF">
        <w:rPr>
          <w:rStyle w:val="hotkey-layer"/>
          <w:rFonts w:cs="Arial"/>
        </w:rPr>
        <w:t>360</w:t>
      </w:r>
      <w:r w:rsidR="00CD67DD">
        <w:rPr>
          <w:rStyle w:val="hotkey-layer"/>
          <w:rFonts w:cs="Arial"/>
        </w:rPr>
        <w:t xml:space="preserve"> </w:t>
      </w:r>
      <w:r w:rsidR="00662A86" w:rsidRPr="00463AFF">
        <w:rPr>
          <w:rStyle w:val="hotkey-layer"/>
          <w:rFonts w:cs="Arial"/>
        </w:rPr>
        <w:t>mL</w:t>
      </w:r>
      <w:r w:rsidR="00662A86" w:rsidRPr="00463AFF">
        <w:rPr>
          <w:rStyle w:val="hotkey-layer"/>
        </w:rPr>
        <w:t>) of beer, 5 ounces (150 mL) of wine, or 1.5 ounces (</w:t>
      </w:r>
      <w:r w:rsidR="00662A86" w:rsidRPr="00463AFF">
        <w:rPr>
          <w:rStyle w:val="hotkey-layer"/>
          <w:rFonts w:cs="Arial"/>
        </w:rPr>
        <w:t>45</w:t>
      </w:r>
      <w:r w:rsidR="00CD67DD">
        <w:rPr>
          <w:rStyle w:val="hotkey-layer"/>
          <w:rFonts w:cs="Arial"/>
        </w:rPr>
        <w:t xml:space="preserve"> </w:t>
      </w:r>
      <w:r w:rsidR="00662A86" w:rsidRPr="00463AFF">
        <w:rPr>
          <w:rStyle w:val="hotkey-layer"/>
          <w:rFonts w:cs="Arial"/>
        </w:rPr>
        <w:t>mL</w:t>
      </w:r>
      <w:r w:rsidR="00662A86" w:rsidRPr="00463AFF">
        <w:rPr>
          <w:rStyle w:val="hotkey-layer"/>
        </w:rPr>
        <w:t>) of</w:t>
      </w:r>
      <w:r w:rsidR="00113426" w:rsidRPr="00463AFF">
        <w:rPr>
          <w:rStyle w:val="hotkey-layer"/>
        </w:rPr>
        <w:t xml:space="preserve"> </w:t>
      </w:r>
      <w:r w:rsidR="00662A86" w:rsidRPr="00463AFF">
        <w:rPr>
          <w:rStyle w:val="hotkey-layer"/>
        </w:rPr>
        <w:t>80</w:t>
      </w:r>
      <w:r w:rsidR="00113426" w:rsidRPr="00463AFF">
        <w:rPr>
          <w:rStyle w:val="hotkey-layer"/>
        </w:rPr>
        <w:t xml:space="preserve"> </w:t>
      </w:r>
      <w:r w:rsidR="00662A86" w:rsidRPr="00463AFF">
        <w:rPr>
          <w:rStyle w:val="hotkey-layer"/>
        </w:rPr>
        <w:t>proof distilled spirits. One unit was equivalent to 8 g of alcohol: a half-pint (~</w:t>
      </w:r>
      <w:r w:rsidR="00662A86" w:rsidRPr="00463AFF">
        <w:rPr>
          <w:rStyle w:val="hotkey-layer"/>
          <w:rFonts w:cs="Arial"/>
        </w:rPr>
        <w:t>240</w:t>
      </w:r>
      <w:r w:rsidR="00CD67DD">
        <w:rPr>
          <w:rStyle w:val="hotkey-layer"/>
          <w:rFonts w:cs="Arial"/>
        </w:rPr>
        <w:t xml:space="preserve"> </w:t>
      </w:r>
      <w:r w:rsidR="00662A86" w:rsidRPr="00463AFF">
        <w:rPr>
          <w:rStyle w:val="hotkey-layer"/>
          <w:rFonts w:cs="Arial"/>
        </w:rPr>
        <w:t>mL</w:t>
      </w:r>
      <w:r w:rsidR="00662A86" w:rsidRPr="00463AFF">
        <w:rPr>
          <w:rStyle w:val="hotkey-layer"/>
        </w:rPr>
        <w:t>) of beer, 1 glass (</w:t>
      </w:r>
      <w:r w:rsidR="00662A86" w:rsidRPr="00463AFF">
        <w:rPr>
          <w:rStyle w:val="hotkey-layer"/>
          <w:rFonts w:cs="Arial"/>
        </w:rPr>
        <w:t>125</w:t>
      </w:r>
      <w:r w:rsidR="00CD67DD">
        <w:rPr>
          <w:rStyle w:val="hotkey-layer"/>
          <w:rFonts w:cs="Arial"/>
        </w:rPr>
        <w:t xml:space="preserve"> </w:t>
      </w:r>
      <w:r w:rsidR="00662A86" w:rsidRPr="00463AFF">
        <w:rPr>
          <w:rStyle w:val="hotkey-layer"/>
          <w:rFonts w:cs="Arial"/>
        </w:rPr>
        <w:t>mL</w:t>
      </w:r>
      <w:r w:rsidR="00662A86" w:rsidRPr="00463AFF">
        <w:rPr>
          <w:rStyle w:val="hotkey-layer"/>
        </w:rPr>
        <w:t>) of wine, or 1 (25</w:t>
      </w:r>
      <w:r w:rsidR="00CD67DD" w:rsidRPr="00463AFF">
        <w:rPr>
          <w:rStyle w:val="hotkey-layer"/>
        </w:rPr>
        <w:t xml:space="preserve"> </w:t>
      </w:r>
      <w:r w:rsidR="00662A86" w:rsidRPr="00463AFF">
        <w:rPr>
          <w:rStyle w:val="hotkey-layer"/>
        </w:rPr>
        <w:t>mL) measure of spirits</w:t>
      </w:r>
    </w:p>
    <w:sectPr w:rsidR="007D6583" w:rsidRPr="00BE0B63" w:rsidSect="00533D58">
      <w:footerReference w:type="default" r:id="rId8"/>
      <w:footnotePr>
        <w:numFmt w:val="lowerLetter"/>
        <w:numRestart w:val="eachPage"/>
      </w:footnotePr>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8119C" w14:textId="77777777" w:rsidR="001D6CF4" w:rsidRDefault="001D6CF4">
      <w:r>
        <w:separator/>
      </w:r>
    </w:p>
    <w:p w14:paraId="30188376" w14:textId="77777777" w:rsidR="001D6CF4" w:rsidRDefault="001D6CF4"/>
  </w:endnote>
  <w:endnote w:type="continuationSeparator" w:id="0">
    <w:p w14:paraId="13BED2F3" w14:textId="77777777" w:rsidR="001D6CF4" w:rsidRDefault="001D6CF4">
      <w:r>
        <w:continuationSeparator/>
      </w:r>
    </w:p>
    <w:p w14:paraId="1AAF74CB" w14:textId="77777777" w:rsidR="001D6CF4" w:rsidRDefault="001D6CF4"/>
  </w:endnote>
  <w:endnote w:type="continuationNotice" w:id="1">
    <w:p w14:paraId="6B017962" w14:textId="77777777" w:rsidR="001D6CF4" w:rsidRDefault="001D6C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95048" w14:textId="6370CD22" w:rsidR="00850BE9" w:rsidRDefault="00850BE9">
    <w:pPr>
      <w:pStyle w:val="Footer"/>
      <w:jc w:val="right"/>
    </w:pPr>
    <w:r>
      <w:fldChar w:fldCharType="begin"/>
    </w:r>
    <w:r>
      <w:instrText xml:space="preserve"> PAGE   \* MERGEFORMAT </w:instrText>
    </w:r>
    <w:r>
      <w:fldChar w:fldCharType="separate"/>
    </w:r>
    <w:r>
      <w:rPr>
        <w:noProof/>
      </w:rPr>
      <w:t>25</w:t>
    </w:r>
    <w:r>
      <w:rPr>
        <w:noProof/>
      </w:rPr>
      <w:fldChar w:fldCharType="end"/>
    </w:r>
  </w:p>
  <w:p w14:paraId="2039B306" w14:textId="77777777" w:rsidR="00850BE9" w:rsidRDefault="00850BE9" w:rsidP="00AD4844">
    <w:pPr>
      <w:pStyle w:val="Footer"/>
      <w:rPr>
        <w:rFonts w:ascii="Times New Roman" w:hAnsi="Times New Roman"/>
        <w:b/>
        <w:smallCap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83F8C" w14:textId="77777777" w:rsidR="001D6CF4" w:rsidRPr="006F5035" w:rsidRDefault="001D6CF4" w:rsidP="006F5035">
      <w:pPr>
        <w:pStyle w:val="Footer"/>
      </w:pPr>
    </w:p>
  </w:footnote>
  <w:footnote w:type="continuationSeparator" w:id="0">
    <w:p w14:paraId="2980E8A4" w14:textId="77777777" w:rsidR="001D6CF4" w:rsidRDefault="001D6CF4">
      <w:r>
        <w:continuationSeparator/>
      </w:r>
    </w:p>
    <w:p w14:paraId="5169A515" w14:textId="77777777" w:rsidR="001D6CF4" w:rsidRDefault="001D6CF4"/>
  </w:footnote>
  <w:footnote w:type="continuationNotice" w:id="1">
    <w:p w14:paraId="56A2D0B8" w14:textId="77777777" w:rsidR="001D6CF4" w:rsidRDefault="001D6C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798B"/>
    <w:multiLevelType w:val="hybridMultilevel"/>
    <w:tmpl w:val="5D68D1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313EC2"/>
    <w:multiLevelType w:val="hybridMultilevel"/>
    <w:tmpl w:val="BF62A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57492"/>
    <w:multiLevelType w:val="hybridMultilevel"/>
    <w:tmpl w:val="96C6A3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FC5AC0"/>
    <w:multiLevelType w:val="hybridMultilevel"/>
    <w:tmpl w:val="5E8817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A948F9"/>
    <w:multiLevelType w:val="multilevel"/>
    <w:tmpl w:val="CC6CDAC6"/>
    <w:lvl w:ilvl="0">
      <w:start w:val="1"/>
      <w:numFmt w:val="upperRoman"/>
      <w:lvlText w:val="%1."/>
      <w:lvlJc w:val="left"/>
      <w:pPr>
        <w:tabs>
          <w:tab w:val="num" w:pos="360"/>
        </w:tabs>
        <w:ind w:left="360" w:hanging="360"/>
      </w:pPr>
      <w:rPr>
        <w:rFonts w:hint="default"/>
      </w:rPr>
    </w:lvl>
    <w:lvl w:ilvl="1">
      <w:start w:val="1"/>
      <w:numFmt w:val="upperLetter"/>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lowerLetter"/>
      <w:lvlText w:val="%4."/>
      <w:lvlJc w:val="left"/>
      <w:pPr>
        <w:tabs>
          <w:tab w:val="num" w:pos="2520"/>
        </w:tabs>
        <w:ind w:left="2520" w:hanging="360"/>
      </w:pPr>
      <w:rPr>
        <w:rFonts w:hint="default"/>
      </w:rPr>
    </w:lvl>
    <w:lvl w:ilvl="4">
      <w:start w:val="1"/>
      <w:numFmt w:val="lowerRoman"/>
      <w:lvlText w:val="%5."/>
      <w:lvlJc w:val="left"/>
      <w:pPr>
        <w:tabs>
          <w:tab w:val="num" w:pos="3240"/>
        </w:tabs>
        <w:ind w:left="3240" w:hanging="360"/>
      </w:pPr>
      <w:rPr>
        <w:rFonts w:hint="default"/>
      </w:rPr>
    </w:lvl>
    <w:lvl w:ilvl="5">
      <w:start w:val="1"/>
      <w:numFmt w:val="upperLetter"/>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left"/>
      <w:pPr>
        <w:tabs>
          <w:tab w:val="num" w:pos="6120"/>
        </w:tabs>
        <w:ind w:left="6120" w:hanging="360"/>
      </w:pPr>
      <w:rPr>
        <w:rFonts w:hint="default"/>
      </w:rPr>
    </w:lvl>
  </w:abstractNum>
  <w:abstractNum w:abstractNumId="5" w15:restartNumberingAfterBreak="0">
    <w:nsid w:val="0F6B1CD6"/>
    <w:multiLevelType w:val="hybridMultilevel"/>
    <w:tmpl w:val="EE2824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FB40E4"/>
    <w:multiLevelType w:val="hybridMultilevel"/>
    <w:tmpl w:val="475C0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230F85"/>
    <w:multiLevelType w:val="multilevel"/>
    <w:tmpl w:val="4138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9F1E90"/>
    <w:multiLevelType w:val="hybridMultilevel"/>
    <w:tmpl w:val="3DCE6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577D48"/>
    <w:multiLevelType w:val="hybridMultilevel"/>
    <w:tmpl w:val="B9FA2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582E8B"/>
    <w:multiLevelType w:val="multilevel"/>
    <w:tmpl w:val="B36A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B53FC3"/>
    <w:multiLevelType w:val="hybridMultilevel"/>
    <w:tmpl w:val="B32ACE7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02C73DC"/>
    <w:multiLevelType w:val="hybridMultilevel"/>
    <w:tmpl w:val="04E28F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2C764B"/>
    <w:multiLevelType w:val="hybridMultilevel"/>
    <w:tmpl w:val="DDD0F6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4541E2"/>
    <w:multiLevelType w:val="hybridMultilevel"/>
    <w:tmpl w:val="7B0031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1A6CFC"/>
    <w:multiLevelType w:val="hybridMultilevel"/>
    <w:tmpl w:val="ADC4A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004C65"/>
    <w:multiLevelType w:val="hybridMultilevel"/>
    <w:tmpl w:val="BF62A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232938"/>
    <w:multiLevelType w:val="hybridMultilevel"/>
    <w:tmpl w:val="FAB820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A30C51"/>
    <w:multiLevelType w:val="hybridMultilevel"/>
    <w:tmpl w:val="5A96C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E9356C"/>
    <w:multiLevelType w:val="hybridMultilevel"/>
    <w:tmpl w:val="7E5AC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A26F2A"/>
    <w:multiLevelType w:val="hybridMultilevel"/>
    <w:tmpl w:val="E59077FE"/>
    <w:lvl w:ilvl="0" w:tplc="20D29F8E">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B706600"/>
    <w:multiLevelType w:val="hybridMultilevel"/>
    <w:tmpl w:val="8BDE3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447298C"/>
    <w:multiLevelType w:val="multilevel"/>
    <w:tmpl w:val="201C4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292F67"/>
    <w:multiLevelType w:val="hybridMultilevel"/>
    <w:tmpl w:val="977CE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F43771"/>
    <w:multiLevelType w:val="multilevel"/>
    <w:tmpl w:val="6234D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F064CDE"/>
    <w:multiLevelType w:val="hybridMultilevel"/>
    <w:tmpl w:val="591615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2D04298"/>
    <w:multiLevelType w:val="hybridMultilevel"/>
    <w:tmpl w:val="3D58BB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58130CC5"/>
    <w:multiLevelType w:val="hybridMultilevel"/>
    <w:tmpl w:val="FAB49434"/>
    <w:lvl w:ilvl="0" w:tplc="9A16BA4E">
      <w:start w:val="14"/>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8" w15:restartNumberingAfterBreak="0">
    <w:nsid w:val="5DFD7856"/>
    <w:multiLevelType w:val="hybridMultilevel"/>
    <w:tmpl w:val="B6768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E54D52"/>
    <w:multiLevelType w:val="multilevel"/>
    <w:tmpl w:val="1BF29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06F3E96"/>
    <w:multiLevelType w:val="hybridMultilevel"/>
    <w:tmpl w:val="7CB4827E"/>
    <w:lvl w:ilvl="0" w:tplc="DEE22750">
      <w:start w:val="7"/>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1" w15:restartNumberingAfterBreak="0">
    <w:nsid w:val="62FC289E"/>
    <w:multiLevelType w:val="hybridMultilevel"/>
    <w:tmpl w:val="E10A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1638B1"/>
    <w:multiLevelType w:val="hybridMultilevel"/>
    <w:tmpl w:val="0354F5D0"/>
    <w:lvl w:ilvl="0" w:tplc="F4BA0528">
      <w:start w:val="1"/>
      <w:numFmt w:val="decimal"/>
      <w:pStyle w:val="Number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1E1D87"/>
    <w:multiLevelType w:val="multilevel"/>
    <w:tmpl w:val="05E46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251EB3"/>
    <w:multiLevelType w:val="hybridMultilevel"/>
    <w:tmpl w:val="DE54E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989081F"/>
    <w:multiLevelType w:val="hybridMultilevel"/>
    <w:tmpl w:val="677C95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30D1611"/>
    <w:multiLevelType w:val="hybridMultilevel"/>
    <w:tmpl w:val="7D662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262168"/>
    <w:multiLevelType w:val="hybridMultilevel"/>
    <w:tmpl w:val="B55E7C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6184AAA"/>
    <w:multiLevelType w:val="hybridMultilevel"/>
    <w:tmpl w:val="BF62A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40244E"/>
    <w:multiLevelType w:val="multilevel"/>
    <w:tmpl w:val="13E23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81D39CF"/>
    <w:multiLevelType w:val="hybridMultilevel"/>
    <w:tmpl w:val="E5FEF9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026B2D"/>
    <w:multiLevelType w:val="hybridMultilevel"/>
    <w:tmpl w:val="C860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8"/>
  </w:num>
  <w:num w:numId="3">
    <w:abstractNumId w:val="34"/>
  </w:num>
  <w:num w:numId="4">
    <w:abstractNumId w:val="23"/>
  </w:num>
  <w:num w:numId="5">
    <w:abstractNumId w:val="32"/>
  </w:num>
  <w:num w:numId="6">
    <w:abstractNumId w:val="15"/>
  </w:num>
  <w:num w:numId="7">
    <w:abstractNumId w:val="41"/>
  </w:num>
  <w:num w:numId="8">
    <w:abstractNumId w:val="35"/>
  </w:num>
  <w:num w:numId="9">
    <w:abstractNumId w:val="19"/>
  </w:num>
  <w:num w:numId="10">
    <w:abstractNumId w:val="39"/>
  </w:num>
  <w:num w:numId="11">
    <w:abstractNumId w:val="29"/>
  </w:num>
  <w:num w:numId="12">
    <w:abstractNumId w:val="22"/>
  </w:num>
  <w:num w:numId="13">
    <w:abstractNumId w:val="10"/>
  </w:num>
  <w:num w:numId="14">
    <w:abstractNumId w:val="7"/>
  </w:num>
  <w:num w:numId="15">
    <w:abstractNumId w:val="24"/>
  </w:num>
  <w:num w:numId="16">
    <w:abstractNumId w:val="33"/>
  </w:num>
  <w:num w:numId="17">
    <w:abstractNumId w:val="1"/>
  </w:num>
  <w:num w:numId="18">
    <w:abstractNumId w:val="13"/>
  </w:num>
  <w:num w:numId="19">
    <w:abstractNumId w:val="4"/>
  </w:num>
  <w:num w:numId="20">
    <w:abstractNumId w:val="6"/>
  </w:num>
  <w:num w:numId="21">
    <w:abstractNumId w:val="36"/>
  </w:num>
  <w:num w:numId="22">
    <w:abstractNumId w:val="40"/>
  </w:num>
  <w:num w:numId="23">
    <w:abstractNumId w:val="14"/>
  </w:num>
  <w:num w:numId="24">
    <w:abstractNumId w:val="8"/>
  </w:num>
  <w:num w:numId="25">
    <w:abstractNumId w:val="28"/>
  </w:num>
  <w:num w:numId="26">
    <w:abstractNumId w:val="12"/>
  </w:num>
  <w:num w:numId="27">
    <w:abstractNumId w:val="25"/>
  </w:num>
  <w:num w:numId="28">
    <w:abstractNumId w:val="0"/>
  </w:num>
  <w:num w:numId="29">
    <w:abstractNumId w:val="31"/>
  </w:num>
  <w:num w:numId="30">
    <w:abstractNumId w:val="5"/>
  </w:num>
  <w:num w:numId="31">
    <w:abstractNumId w:val="2"/>
  </w:num>
  <w:num w:numId="32">
    <w:abstractNumId w:val="38"/>
  </w:num>
  <w:num w:numId="33">
    <w:abstractNumId w:val="16"/>
  </w:num>
  <w:num w:numId="34">
    <w:abstractNumId w:val="17"/>
  </w:num>
  <w:num w:numId="35">
    <w:abstractNumId w:val="37"/>
  </w:num>
  <w:num w:numId="36">
    <w:abstractNumId w:val="11"/>
  </w:num>
  <w:num w:numId="37">
    <w:abstractNumId w:val="3"/>
  </w:num>
  <w:num w:numId="38">
    <w:abstractNumId w:val="9"/>
  </w:num>
  <w:num w:numId="3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6"/>
  </w:num>
  <w:num w:numId="4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7"/>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SystemFonts/>
  <w:activeWritingStyle w:appName="MSWord" w:lang="de-DE" w:vendorID="64" w:dllVersion="6" w:nlCheck="1" w:checkStyle="0"/>
  <w:activeWritingStyle w:appName="MSWord" w:lang="en-US" w:vendorID="64" w:dllVersion="6" w:nlCheck="1" w:checkStyle="0"/>
  <w:activeWritingStyle w:appName="MSWord" w:lang="en-US" w:vendorID="64" w:dllVersion="0" w:nlCheck="1" w:checkStyle="0"/>
  <w:activeWritingStyle w:appName="MSWord" w:lang="es-US" w:vendorID="64" w:dllVersion="0" w:nlCheck="1" w:checkStyle="0"/>
  <w:activeWritingStyle w:appName="MSWord" w:lang="de-DE"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8" w:dllVersion="513" w:checkStyle="1"/>
  <w:proofState w:spelling="clean" w:grammar="clean"/>
  <w:stylePaneFormatFilter w:val="B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1"/>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numFmt w:val="lowerLette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Path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dw90wv0s9v5eeva8vstd1szxxwsppde0x&quot;&gt;Hepatic Phase 1&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7D74E1"/>
    <w:rsid w:val="00000155"/>
    <w:rsid w:val="0000281A"/>
    <w:rsid w:val="00002BBA"/>
    <w:rsid w:val="00004074"/>
    <w:rsid w:val="000055B0"/>
    <w:rsid w:val="00007934"/>
    <w:rsid w:val="00010C34"/>
    <w:rsid w:val="00011A93"/>
    <w:rsid w:val="00012368"/>
    <w:rsid w:val="0001267C"/>
    <w:rsid w:val="0001317B"/>
    <w:rsid w:val="00013B2E"/>
    <w:rsid w:val="00013E09"/>
    <w:rsid w:val="000158CC"/>
    <w:rsid w:val="0001703B"/>
    <w:rsid w:val="00020DA5"/>
    <w:rsid w:val="00023386"/>
    <w:rsid w:val="00024693"/>
    <w:rsid w:val="00024EAA"/>
    <w:rsid w:val="00026AEB"/>
    <w:rsid w:val="000302BA"/>
    <w:rsid w:val="00031FD9"/>
    <w:rsid w:val="0003209B"/>
    <w:rsid w:val="00034579"/>
    <w:rsid w:val="000347A6"/>
    <w:rsid w:val="00034A53"/>
    <w:rsid w:val="00034F66"/>
    <w:rsid w:val="00035FF5"/>
    <w:rsid w:val="00036807"/>
    <w:rsid w:val="00036C1C"/>
    <w:rsid w:val="00036FFF"/>
    <w:rsid w:val="00040AF6"/>
    <w:rsid w:val="00041681"/>
    <w:rsid w:val="00043AAD"/>
    <w:rsid w:val="00044982"/>
    <w:rsid w:val="00046ABD"/>
    <w:rsid w:val="00051468"/>
    <w:rsid w:val="00053291"/>
    <w:rsid w:val="00053A24"/>
    <w:rsid w:val="0005432E"/>
    <w:rsid w:val="00055231"/>
    <w:rsid w:val="00055368"/>
    <w:rsid w:val="0005729A"/>
    <w:rsid w:val="000613F1"/>
    <w:rsid w:val="00062904"/>
    <w:rsid w:val="00065397"/>
    <w:rsid w:val="00071694"/>
    <w:rsid w:val="0007210B"/>
    <w:rsid w:val="0007214D"/>
    <w:rsid w:val="0007323D"/>
    <w:rsid w:val="0007512B"/>
    <w:rsid w:val="00077C39"/>
    <w:rsid w:val="00080099"/>
    <w:rsid w:val="00080E9F"/>
    <w:rsid w:val="000818A0"/>
    <w:rsid w:val="00082110"/>
    <w:rsid w:val="00082CBE"/>
    <w:rsid w:val="00082E87"/>
    <w:rsid w:val="0008510C"/>
    <w:rsid w:val="00087369"/>
    <w:rsid w:val="00087C34"/>
    <w:rsid w:val="00090DD7"/>
    <w:rsid w:val="00091C12"/>
    <w:rsid w:val="00092D59"/>
    <w:rsid w:val="00092DC9"/>
    <w:rsid w:val="00094968"/>
    <w:rsid w:val="000949CE"/>
    <w:rsid w:val="000951F0"/>
    <w:rsid w:val="0009522B"/>
    <w:rsid w:val="00095E72"/>
    <w:rsid w:val="00097A02"/>
    <w:rsid w:val="00097CBB"/>
    <w:rsid w:val="000A03CE"/>
    <w:rsid w:val="000A1B90"/>
    <w:rsid w:val="000A1C2D"/>
    <w:rsid w:val="000A2E58"/>
    <w:rsid w:val="000A3365"/>
    <w:rsid w:val="000A4102"/>
    <w:rsid w:val="000A41C0"/>
    <w:rsid w:val="000A5447"/>
    <w:rsid w:val="000A58AE"/>
    <w:rsid w:val="000A7492"/>
    <w:rsid w:val="000A76D6"/>
    <w:rsid w:val="000B04AE"/>
    <w:rsid w:val="000B04EC"/>
    <w:rsid w:val="000B4DA2"/>
    <w:rsid w:val="000B6185"/>
    <w:rsid w:val="000B7339"/>
    <w:rsid w:val="000C1555"/>
    <w:rsid w:val="000C296E"/>
    <w:rsid w:val="000C4633"/>
    <w:rsid w:val="000C59BC"/>
    <w:rsid w:val="000C5D16"/>
    <w:rsid w:val="000C5E02"/>
    <w:rsid w:val="000C6AE1"/>
    <w:rsid w:val="000C79DB"/>
    <w:rsid w:val="000D172D"/>
    <w:rsid w:val="000D2630"/>
    <w:rsid w:val="000D2C1E"/>
    <w:rsid w:val="000D2FB2"/>
    <w:rsid w:val="000D59F8"/>
    <w:rsid w:val="000D6694"/>
    <w:rsid w:val="000E006B"/>
    <w:rsid w:val="000E049B"/>
    <w:rsid w:val="000E05B7"/>
    <w:rsid w:val="000E1153"/>
    <w:rsid w:val="000E33B7"/>
    <w:rsid w:val="000E3854"/>
    <w:rsid w:val="000E42BE"/>
    <w:rsid w:val="000E4529"/>
    <w:rsid w:val="000E5B1D"/>
    <w:rsid w:val="000E6122"/>
    <w:rsid w:val="000E6F0B"/>
    <w:rsid w:val="000E6F3F"/>
    <w:rsid w:val="000E78A8"/>
    <w:rsid w:val="000F300F"/>
    <w:rsid w:val="000F344D"/>
    <w:rsid w:val="000F3A61"/>
    <w:rsid w:val="000F3FD5"/>
    <w:rsid w:val="000F55AD"/>
    <w:rsid w:val="000F6330"/>
    <w:rsid w:val="000F7056"/>
    <w:rsid w:val="000F7D78"/>
    <w:rsid w:val="0010012A"/>
    <w:rsid w:val="001005ED"/>
    <w:rsid w:val="00101219"/>
    <w:rsid w:val="001034C8"/>
    <w:rsid w:val="0010527C"/>
    <w:rsid w:val="0010530A"/>
    <w:rsid w:val="00107C86"/>
    <w:rsid w:val="0011029D"/>
    <w:rsid w:val="00110FDA"/>
    <w:rsid w:val="00110FFE"/>
    <w:rsid w:val="00113426"/>
    <w:rsid w:val="00115E2A"/>
    <w:rsid w:val="0011601A"/>
    <w:rsid w:val="00116135"/>
    <w:rsid w:val="0011667C"/>
    <w:rsid w:val="0011770B"/>
    <w:rsid w:val="0012233A"/>
    <w:rsid w:val="001232E8"/>
    <w:rsid w:val="00123878"/>
    <w:rsid w:val="001275FE"/>
    <w:rsid w:val="00127906"/>
    <w:rsid w:val="001319C0"/>
    <w:rsid w:val="00131D5B"/>
    <w:rsid w:val="00132A9C"/>
    <w:rsid w:val="00140436"/>
    <w:rsid w:val="0014111A"/>
    <w:rsid w:val="00141B25"/>
    <w:rsid w:val="00141C21"/>
    <w:rsid w:val="00141ECA"/>
    <w:rsid w:val="001422CB"/>
    <w:rsid w:val="0014476B"/>
    <w:rsid w:val="001455F0"/>
    <w:rsid w:val="001461BD"/>
    <w:rsid w:val="001472F6"/>
    <w:rsid w:val="001473E9"/>
    <w:rsid w:val="001477B6"/>
    <w:rsid w:val="00150E21"/>
    <w:rsid w:val="0015154D"/>
    <w:rsid w:val="0015188C"/>
    <w:rsid w:val="00152318"/>
    <w:rsid w:val="00152B2E"/>
    <w:rsid w:val="00156288"/>
    <w:rsid w:val="00157BDD"/>
    <w:rsid w:val="00157CCE"/>
    <w:rsid w:val="00162112"/>
    <w:rsid w:val="0016274F"/>
    <w:rsid w:val="0016307E"/>
    <w:rsid w:val="001672AE"/>
    <w:rsid w:val="00170C1F"/>
    <w:rsid w:val="00170C93"/>
    <w:rsid w:val="001718E8"/>
    <w:rsid w:val="00172501"/>
    <w:rsid w:val="00172DDB"/>
    <w:rsid w:val="00172F39"/>
    <w:rsid w:val="00174BBA"/>
    <w:rsid w:val="00175C53"/>
    <w:rsid w:val="00177100"/>
    <w:rsid w:val="00181167"/>
    <w:rsid w:val="00181F76"/>
    <w:rsid w:val="001828C9"/>
    <w:rsid w:val="00182F30"/>
    <w:rsid w:val="001832C1"/>
    <w:rsid w:val="00184715"/>
    <w:rsid w:val="0019040F"/>
    <w:rsid w:val="00190D4D"/>
    <w:rsid w:val="001916B9"/>
    <w:rsid w:val="00193412"/>
    <w:rsid w:val="001977B1"/>
    <w:rsid w:val="001979D3"/>
    <w:rsid w:val="00197A00"/>
    <w:rsid w:val="001A15D5"/>
    <w:rsid w:val="001A1BA3"/>
    <w:rsid w:val="001A223F"/>
    <w:rsid w:val="001A48E2"/>
    <w:rsid w:val="001A4CB3"/>
    <w:rsid w:val="001A5135"/>
    <w:rsid w:val="001A645F"/>
    <w:rsid w:val="001A6A59"/>
    <w:rsid w:val="001A6E14"/>
    <w:rsid w:val="001A7299"/>
    <w:rsid w:val="001B08A7"/>
    <w:rsid w:val="001B1454"/>
    <w:rsid w:val="001B2091"/>
    <w:rsid w:val="001B307F"/>
    <w:rsid w:val="001B4230"/>
    <w:rsid w:val="001B44B4"/>
    <w:rsid w:val="001B5CD5"/>
    <w:rsid w:val="001B5D0F"/>
    <w:rsid w:val="001B5D6A"/>
    <w:rsid w:val="001C06A6"/>
    <w:rsid w:val="001C081A"/>
    <w:rsid w:val="001C3877"/>
    <w:rsid w:val="001C407B"/>
    <w:rsid w:val="001C548C"/>
    <w:rsid w:val="001C5520"/>
    <w:rsid w:val="001C55FC"/>
    <w:rsid w:val="001D2239"/>
    <w:rsid w:val="001D3911"/>
    <w:rsid w:val="001D3DAA"/>
    <w:rsid w:val="001D3F2C"/>
    <w:rsid w:val="001D48DB"/>
    <w:rsid w:val="001D6AE9"/>
    <w:rsid w:val="001D6CF4"/>
    <w:rsid w:val="001D760A"/>
    <w:rsid w:val="001D7707"/>
    <w:rsid w:val="001E1A72"/>
    <w:rsid w:val="001E20B1"/>
    <w:rsid w:val="001E2475"/>
    <w:rsid w:val="001E2D35"/>
    <w:rsid w:val="001E30A0"/>
    <w:rsid w:val="001E4874"/>
    <w:rsid w:val="001E589A"/>
    <w:rsid w:val="001E72CE"/>
    <w:rsid w:val="001E7907"/>
    <w:rsid w:val="001F1F7D"/>
    <w:rsid w:val="001F32D0"/>
    <w:rsid w:val="001F3C15"/>
    <w:rsid w:val="001F3FD7"/>
    <w:rsid w:val="00200EBC"/>
    <w:rsid w:val="00201116"/>
    <w:rsid w:val="002023FF"/>
    <w:rsid w:val="00202706"/>
    <w:rsid w:val="00202B1D"/>
    <w:rsid w:val="00202F04"/>
    <w:rsid w:val="0020371E"/>
    <w:rsid w:val="0020633D"/>
    <w:rsid w:val="00210477"/>
    <w:rsid w:val="00210D3E"/>
    <w:rsid w:val="0021125A"/>
    <w:rsid w:val="002112B3"/>
    <w:rsid w:val="00212285"/>
    <w:rsid w:val="00213FB0"/>
    <w:rsid w:val="0021483D"/>
    <w:rsid w:val="00220F0E"/>
    <w:rsid w:val="002225CB"/>
    <w:rsid w:val="0022400B"/>
    <w:rsid w:val="00224B23"/>
    <w:rsid w:val="00225AC6"/>
    <w:rsid w:val="00226F50"/>
    <w:rsid w:val="00234B44"/>
    <w:rsid w:val="00235FFE"/>
    <w:rsid w:val="0024011A"/>
    <w:rsid w:val="0024089C"/>
    <w:rsid w:val="002419F4"/>
    <w:rsid w:val="00242267"/>
    <w:rsid w:val="002433D3"/>
    <w:rsid w:val="002459F1"/>
    <w:rsid w:val="0024673D"/>
    <w:rsid w:val="002510AA"/>
    <w:rsid w:val="00251375"/>
    <w:rsid w:val="00251C42"/>
    <w:rsid w:val="002525ED"/>
    <w:rsid w:val="00252675"/>
    <w:rsid w:val="00253C16"/>
    <w:rsid w:val="00255BA8"/>
    <w:rsid w:val="00255EF5"/>
    <w:rsid w:val="002608D8"/>
    <w:rsid w:val="00261BEC"/>
    <w:rsid w:val="00262F4D"/>
    <w:rsid w:val="002641B8"/>
    <w:rsid w:val="00265210"/>
    <w:rsid w:val="00267FD0"/>
    <w:rsid w:val="00272A31"/>
    <w:rsid w:val="00280894"/>
    <w:rsid w:val="00280B92"/>
    <w:rsid w:val="00281AEB"/>
    <w:rsid w:val="0028258C"/>
    <w:rsid w:val="00285D51"/>
    <w:rsid w:val="00286B84"/>
    <w:rsid w:val="002911A3"/>
    <w:rsid w:val="002921A6"/>
    <w:rsid w:val="0029320A"/>
    <w:rsid w:val="00293743"/>
    <w:rsid w:val="0029381D"/>
    <w:rsid w:val="00294F64"/>
    <w:rsid w:val="00295589"/>
    <w:rsid w:val="002A0CD0"/>
    <w:rsid w:val="002A0EF8"/>
    <w:rsid w:val="002A1268"/>
    <w:rsid w:val="002A2643"/>
    <w:rsid w:val="002A6E84"/>
    <w:rsid w:val="002A7FE5"/>
    <w:rsid w:val="002B0A22"/>
    <w:rsid w:val="002B25BF"/>
    <w:rsid w:val="002B38DB"/>
    <w:rsid w:val="002B3B0A"/>
    <w:rsid w:val="002B4397"/>
    <w:rsid w:val="002B4A75"/>
    <w:rsid w:val="002B54DC"/>
    <w:rsid w:val="002B6BD5"/>
    <w:rsid w:val="002C015D"/>
    <w:rsid w:val="002C1064"/>
    <w:rsid w:val="002C106F"/>
    <w:rsid w:val="002C2AE1"/>
    <w:rsid w:val="002C4DC6"/>
    <w:rsid w:val="002C6E70"/>
    <w:rsid w:val="002D11CC"/>
    <w:rsid w:val="002D1930"/>
    <w:rsid w:val="002D3CA1"/>
    <w:rsid w:val="002D57C5"/>
    <w:rsid w:val="002D5C76"/>
    <w:rsid w:val="002D7749"/>
    <w:rsid w:val="002E0C0F"/>
    <w:rsid w:val="002E1326"/>
    <w:rsid w:val="002E4619"/>
    <w:rsid w:val="002E5B29"/>
    <w:rsid w:val="002E7420"/>
    <w:rsid w:val="002F1407"/>
    <w:rsid w:val="002F1C5E"/>
    <w:rsid w:val="002F1D77"/>
    <w:rsid w:val="002F4585"/>
    <w:rsid w:val="002F4B4A"/>
    <w:rsid w:val="002F5E1C"/>
    <w:rsid w:val="002F64D7"/>
    <w:rsid w:val="002F6729"/>
    <w:rsid w:val="00300AEE"/>
    <w:rsid w:val="0030185A"/>
    <w:rsid w:val="003029FA"/>
    <w:rsid w:val="003036AD"/>
    <w:rsid w:val="00303BC1"/>
    <w:rsid w:val="0030429F"/>
    <w:rsid w:val="00305A8C"/>
    <w:rsid w:val="00306842"/>
    <w:rsid w:val="0030688E"/>
    <w:rsid w:val="00310643"/>
    <w:rsid w:val="00311A70"/>
    <w:rsid w:val="00312A4D"/>
    <w:rsid w:val="00313634"/>
    <w:rsid w:val="003155FB"/>
    <w:rsid w:val="0031727F"/>
    <w:rsid w:val="00320285"/>
    <w:rsid w:val="003205BD"/>
    <w:rsid w:val="00320BA0"/>
    <w:rsid w:val="00322293"/>
    <w:rsid w:val="00324488"/>
    <w:rsid w:val="00324759"/>
    <w:rsid w:val="00324B89"/>
    <w:rsid w:val="003259AC"/>
    <w:rsid w:val="0032717C"/>
    <w:rsid w:val="00331A13"/>
    <w:rsid w:val="0033282C"/>
    <w:rsid w:val="003329F7"/>
    <w:rsid w:val="003347E5"/>
    <w:rsid w:val="00337A06"/>
    <w:rsid w:val="003402B2"/>
    <w:rsid w:val="00341C20"/>
    <w:rsid w:val="0034300B"/>
    <w:rsid w:val="00344789"/>
    <w:rsid w:val="00347F35"/>
    <w:rsid w:val="003529FB"/>
    <w:rsid w:val="003538F6"/>
    <w:rsid w:val="00354FC1"/>
    <w:rsid w:val="0035706E"/>
    <w:rsid w:val="0036166F"/>
    <w:rsid w:val="0036203A"/>
    <w:rsid w:val="003645C8"/>
    <w:rsid w:val="003648C8"/>
    <w:rsid w:val="003649BB"/>
    <w:rsid w:val="00364CC2"/>
    <w:rsid w:val="003651B9"/>
    <w:rsid w:val="003670F2"/>
    <w:rsid w:val="0036719F"/>
    <w:rsid w:val="003671AD"/>
    <w:rsid w:val="00367912"/>
    <w:rsid w:val="00370150"/>
    <w:rsid w:val="00370E91"/>
    <w:rsid w:val="00373E76"/>
    <w:rsid w:val="0037514A"/>
    <w:rsid w:val="00376C25"/>
    <w:rsid w:val="00376E19"/>
    <w:rsid w:val="0037796E"/>
    <w:rsid w:val="003813B8"/>
    <w:rsid w:val="0038218C"/>
    <w:rsid w:val="00385237"/>
    <w:rsid w:val="003858CB"/>
    <w:rsid w:val="00385E64"/>
    <w:rsid w:val="003869E9"/>
    <w:rsid w:val="003871E4"/>
    <w:rsid w:val="00390985"/>
    <w:rsid w:val="0039123C"/>
    <w:rsid w:val="003924CD"/>
    <w:rsid w:val="0039322B"/>
    <w:rsid w:val="00393E36"/>
    <w:rsid w:val="00395472"/>
    <w:rsid w:val="003967ED"/>
    <w:rsid w:val="0039730E"/>
    <w:rsid w:val="0039758F"/>
    <w:rsid w:val="003A0DED"/>
    <w:rsid w:val="003A204E"/>
    <w:rsid w:val="003A22E8"/>
    <w:rsid w:val="003A243A"/>
    <w:rsid w:val="003A25BC"/>
    <w:rsid w:val="003A7625"/>
    <w:rsid w:val="003A765F"/>
    <w:rsid w:val="003A7977"/>
    <w:rsid w:val="003B1563"/>
    <w:rsid w:val="003B1D93"/>
    <w:rsid w:val="003B22B6"/>
    <w:rsid w:val="003B548F"/>
    <w:rsid w:val="003B72B2"/>
    <w:rsid w:val="003B7E19"/>
    <w:rsid w:val="003B7E32"/>
    <w:rsid w:val="003C3386"/>
    <w:rsid w:val="003C34CD"/>
    <w:rsid w:val="003C37D0"/>
    <w:rsid w:val="003C5BF8"/>
    <w:rsid w:val="003C675E"/>
    <w:rsid w:val="003C6AA6"/>
    <w:rsid w:val="003C7175"/>
    <w:rsid w:val="003C7857"/>
    <w:rsid w:val="003C7EFD"/>
    <w:rsid w:val="003D099E"/>
    <w:rsid w:val="003D4005"/>
    <w:rsid w:val="003D62B0"/>
    <w:rsid w:val="003E0D31"/>
    <w:rsid w:val="003E3928"/>
    <w:rsid w:val="003E3CBF"/>
    <w:rsid w:val="003E4CE2"/>
    <w:rsid w:val="003E4E02"/>
    <w:rsid w:val="003E52D7"/>
    <w:rsid w:val="003F05F9"/>
    <w:rsid w:val="003F1242"/>
    <w:rsid w:val="003F14B5"/>
    <w:rsid w:val="003F2208"/>
    <w:rsid w:val="003F311E"/>
    <w:rsid w:val="003F5DB5"/>
    <w:rsid w:val="003F5DC3"/>
    <w:rsid w:val="003F7C43"/>
    <w:rsid w:val="004010ED"/>
    <w:rsid w:val="004012CB"/>
    <w:rsid w:val="00403FE8"/>
    <w:rsid w:val="0040580D"/>
    <w:rsid w:val="00405811"/>
    <w:rsid w:val="00405812"/>
    <w:rsid w:val="0040637C"/>
    <w:rsid w:val="004063CB"/>
    <w:rsid w:val="00407707"/>
    <w:rsid w:val="00411408"/>
    <w:rsid w:val="00413503"/>
    <w:rsid w:val="00413581"/>
    <w:rsid w:val="00415932"/>
    <w:rsid w:val="004162F4"/>
    <w:rsid w:val="004173AA"/>
    <w:rsid w:val="004208DF"/>
    <w:rsid w:val="004209F5"/>
    <w:rsid w:val="00421D9C"/>
    <w:rsid w:val="00423479"/>
    <w:rsid w:val="00423A30"/>
    <w:rsid w:val="00425BE0"/>
    <w:rsid w:val="004277B7"/>
    <w:rsid w:val="004310AE"/>
    <w:rsid w:val="0043204A"/>
    <w:rsid w:val="00435BBD"/>
    <w:rsid w:val="00436ECB"/>
    <w:rsid w:val="004371CB"/>
    <w:rsid w:val="0043722B"/>
    <w:rsid w:val="00437BCD"/>
    <w:rsid w:val="0044047B"/>
    <w:rsid w:val="004453E7"/>
    <w:rsid w:val="004460D4"/>
    <w:rsid w:val="004515E8"/>
    <w:rsid w:val="0045537F"/>
    <w:rsid w:val="00455A1C"/>
    <w:rsid w:val="0045644D"/>
    <w:rsid w:val="00457625"/>
    <w:rsid w:val="00460FA4"/>
    <w:rsid w:val="00461A17"/>
    <w:rsid w:val="00462018"/>
    <w:rsid w:val="004631C1"/>
    <w:rsid w:val="00463AFF"/>
    <w:rsid w:val="00465260"/>
    <w:rsid w:val="0046599C"/>
    <w:rsid w:val="004664B7"/>
    <w:rsid w:val="00473032"/>
    <w:rsid w:val="00473134"/>
    <w:rsid w:val="004741B1"/>
    <w:rsid w:val="0047577A"/>
    <w:rsid w:val="00477B6C"/>
    <w:rsid w:val="004809CA"/>
    <w:rsid w:val="004820B1"/>
    <w:rsid w:val="00482890"/>
    <w:rsid w:val="00483861"/>
    <w:rsid w:val="0048469C"/>
    <w:rsid w:val="00485147"/>
    <w:rsid w:val="0048524E"/>
    <w:rsid w:val="00485882"/>
    <w:rsid w:val="00485896"/>
    <w:rsid w:val="00490B25"/>
    <w:rsid w:val="00490EAB"/>
    <w:rsid w:val="00492279"/>
    <w:rsid w:val="00493ED5"/>
    <w:rsid w:val="004A7976"/>
    <w:rsid w:val="004B19DB"/>
    <w:rsid w:val="004B2C0D"/>
    <w:rsid w:val="004B30D0"/>
    <w:rsid w:val="004B3270"/>
    <w:rsid w:val="004B3CA0"/>
    <w:rsid w:val="004B5B05"/>
    <w:rsid w:val="004B70DD"/>
    <w:rsid w:val="004B70EB"/>
    <w:rsid w:val="004C0E53"/>
    <w:rsid w:val="004C106D"/>
    <w:rsid w:val="004C21EB"/>
    <w:rsid w:val="004C526B"/>
    <w:rsid w:val="004C7958"/>
    <w:rsid w:val="004D0D1C"/>
    <w:rsid w:val="004D19C7"/>
    <w:rsid w:val="004D1DDB"/>
    <w:rsid w:val="004D209A"/>
    <w:rsid w:val="004D2819"/>
    <w:rsid w:val="004D293D"/>
    <w:rsid w:val="004D2B8C"/>
    <w:rsid w:val="004D313C"/>
    <w:rsid w:val="004D3FCF"/>
    <w:rsid w:val="004D4598"/>
    <w:rsid w:val="004D601A"/>
    <w:rsid w:val="004D61BB"/>
    <w:rsid w:val="004D6BAF"/>
    <w:rsid w:val="004E0BE6"/>
    <w:rsid w:val="004E1654"/>
    <w:rsid w:val="004E213B"/>
    <w:rsid w:val="004E2C04"/>
    <w:rsid w:val="004E3342"/>
    <w:rsid w:val="004E4DC7"/>
    <w:rsid w:val="004E4E13"/>
    <w:rsid w:val="004E64B9"/>
    <w:rsid w:val="004E66A4"/>
    <w:rsid w:val="004F08F1"/>
    <w:rsid w:val="004F2A6D"/>
    <w:rsid w:val="004F323B"/>
    <w:rsid w:val="004F3253"/>
    <w:rsid w:val="004F3DC7"/>
    <w:rsid w:val="004F3F16"/>
    <w:rsid w:val="004F4487"/>
    <w:rsid w:val="004F5B0C"/>
    <w:rsid w:val="004F65AB"/>
    <w:rsid w:val="004F69C2"/>
    <w:rsid w:val="004F6A9E"/>
    <w:rsid w:val="005002C3"/>
    <w:rsid w:val="0050030E"/>
    <w:rsid w:val="005018DC"/>
    <w:rsid w:val="00503872"/>
    <w:rsid w:val="00504C6E"/>
    <w:rsid w:val="005050C7"/>
    <w:rsid w:val="00506411"/>
    <w:rsid w:val="00506628"/>
    <w:rsid w:val="00507E92"/>
    <w:rsid w:val="005102B9"/>
    <w:rsid w:val="0051183C"/>
    <w:rsid w:val="00512328"/>
    <w:rsid w:val="00512E72"/>
    <w:rsid w:val="005132EE"/>
    <w:rsid w:val="00513415"/>
    <w:rsid w:val="0051555A"/>
    <w:rsid w:val="005163B3"/>
    <w:rsid w:val="00516879"/>
    <w:rsid w:val="00521D60"/>
    <w:rsid w:val="00524A0B"/>
    <w:rsid w:val="00525649"/>
    <w:rsid w:val="005262ED"/>
    <w:rsid w:val="005263D7"/>
    <w:rsid w:val="00531229"/>
    <w:rsid w:val="00531384"/>
    <w:rsid w:val="00532822"/>
    <w:rsid w:val="00532C2D"/>
    <w:rsid w:val="00533D58"/>
    <w:rsid w:val="00533FC8"/>
    <w:rsid w:val="00534B29"/>
    <w:rsid w:val="005363AA"/>
    <w:rsid w:val="005372AC"/>
    <w:rsid w:val="00537EF5"/>
    <w:rsid w:val="0054119A"/>
    <w:rsid w:val="0054543C"/>
    <w:rsid w:val="00545AE3"/>
    <w:rsid w:val="005460EE"/>
    <w:rsid w:val="005464FB"/>
    <w:rsid w:val="0054784B"/>
    <w:rsid w:val="0054790F"/>
    <w:rsid w:val="00547E97"/>
    <w:rsid w:val="00547F38"/>
    <w:rsid w:val="00550C6D"/>
    <w:rsid w:val="005512AC"/>
    <w:rsid w:val="00551D6B"/>
    <w:rsid w:val="00552164"/>
    <w:rsid w:val="00554365"/>
    <w:rsid w:val="00557AD7"/>
    <w:rsid w:val="0056310A"/>
    <w:rsid w:val="0056363D"/>
    <w:rsid w:val="005674D8"/>
    <w:rsid w:val="005701F6"/>
    <w:rsid w:val="005705F4"/>
    <w:rsid w:val="00570876"/>
    <w:rsid w:val="00570BE3"/>
    <w:rsid w:val="00572436"/>
    <w:rsid w:val="00572C07"/>
    <w:rsid w:val="005756CE"/>
    <w:rsid w:val="0057575D"/>
    <w:rsid w:val="0057651A"/>
    <w:rsid w:val="00577F73"/>
    <w:rsid w:val="005821EC"/>
    <w:rsid w:val="00582530"/>
    <w:rsid w:val="00582F06"/>
    <w:rsid w:val="00583AE0"/>
    <w:rsid w:val="00584D90"/>
    <w:rsid w:val="00584EC9"/>
    <w:rsid w:val="00585478"/>
    <w:rsid w:val="00586204"/>
    <w:rsid w:val="00587B98"/>
    <w:rsid w:val="00591298"/>
    <w:rsid w:val="00594FCE"/>
    <w:rsid w:val="00595650"/>
    <w:rsid w:val="00597225"/>
    <w:rsid w:val="00597467"/>
    <w:rsid w:val="00597BAA"/>
    <w:rsid w:val="00597D67"/>
    <w:rsid w:val="00597DF1"/>
    <w:rsid w:val="005A09B4"/>
    <w:rsid w:val="005A1782"/>
    <w:rsid w:val="005A30DC"/>
    <w:rsid w:val="005A520C"/>
    <w:rsid w:val="005A672F"/>
    <w:rsid w:val="005A6DB1"/>
    <w:rsid w:val="005A6F44"/>
    <w:rsid w:val="005A7BA9"/>
    <w:rsid w:val="005B070A"/>
    <w:rsid w:val="005B20CB"/>
    <w:rsid w:val="005B40F4"/>
    <w:rsid w:val="005B5781"/>
    <w:rsid w:val="005B7806"/>
    <w:rsid w:val="005C1698"/>
    <w:rsid w:val="005C644E"/>
    <w:rsid w:val="005C7C5E"/>
    <w:rsid w:val="005D1A2A"/>
    <w:rsid w:val="005D31F2"/>
    <w:rsid w:val="005D436A"/>
    <w:rsid w:val="005D4E1A"/>
    <w:rsid w:val="005D6DE2"/>
    <w:rsid w:val="005E074A"/>
    <w:rsid w:val="005E1687"/>
    <w:rsid w:val="005E4FC2"/>
    <w:rsid w:val="005E598B"/>
    <w:rsid w:val="005E73E6"/>
    <w:rsid w:val="005E7DAD"/>
    <w:rsid w:val="005F3ED9"/>
    <w:rsid w:val="005F5748"/>
    <w:rsid w:val="005F59CC"/>
    <w:rsid w:val="0060058A"/>
    <w:rsid w:val="00603294"/>
    <w:rsid w:val="00603AC2"/>
    <w:rsid w:val="00605274"/>
    <w:rsid w:val="00605C72"/>
    <w:rsid w:val="00611BA1"/>
    <w:rsid w:val="006141F8"/>
    <w:rsid w:val="00614BB6"/>
    <w:rsid w:val="00614CD5"/>
    <w:rsid w:val="0061625C"/>
    <w:rsid w:val="006165A4"/>
    <w:rsid w:val="006175AF"/>
    <w:rsid w:val="0062025F"/>
    <w:rsid w:val="0062075D"/>
    <w:rsid w:val="0062220E"/>
    <w:rsid w:val="006230E3"/>
    <w:rsid w:val="0062361B"/>
    <w:rsid w:val="0062467C"/>
    <w:rsid w:val="00626E2F"/>
    <w:rsid w:val="00630979"/>
    <w:rsid w:val="0063385E"/>
    <w:rsid w:val="00633E18"/>
    <w:rsid w:val="00634788"/>
    <w:rsid w:val="00640784"/>
    <w:rsid w:val="0064147C"/>
    <w:rsid w:val="00642937"/>
    <w:rsid w:val="00642BE5"/>
    <w:rsid w:val="00643A80"/>
    <w:rsid w:val="00644BF5"/>
    <w:rsid w:val="006459C3"/>
    <w:rsid w:val="00646891"/>
    <w:rsid w:val="00651986"/>
    <w:rsid w:val="006529E1"/>
    <w:rsid w:val="00653289"/>
    <w:rsid w:val="00653EBA"/>
    <w:rsid w:val="00654FE7"/>
    <w:rsid w:val="00656238"/>
    <w:rsid w:val="006571DA"/>
    <w:rsid w:val="00657276"/>
    <w:rsid w:val="006577E3"/>
    <w:rsid w:val="006606A1"/>
    <w:rsid w:val="00660C4F"/>
    <w:rsid w:val="00661B9A"/>
    <w:rsid w:val="00662A86"/>
    <w:rsid w:val="00663C1B"/>
    <w:rsid w:val="00664683"/>
    <w:rsid w:val="00666CCE"/>
    <w:rsid w:val="00666E69"/>
    <w:rsid w:val="00670D3B"/>
    <w:rsid w:val="006736A7"/>
    <w:rsid w:val="00675046"/>
    <w:rsid w:val="00676DCA"/>
    <w:rsid w:val="00677E23"/>
    <w:rsid w:val="00677F0B"/>
    <w:rsid w:val="00681189"/>
    <w:rsid w:val="006816A2"/>
    <w:rsid w:val="00681A6F"/>
    <w:rsid w:val="00683BE8"/>
    <w:rsid w:val="00683F2A"/>
    <w:rsid w:val="0068461E"/>
    <w:rsid w:val="00685D35"/>
    <w:rsid w:val="0068660D"/>
    <w:rsid w:val="00686D2F"/>
    <w:rsid w:val="00687F95"/>
    <w:rsid w:val="0069074F"/>
    <w:rsid w:val="00690D8E"/>
    <w:rsid w:val="00691292"/>
    <w:rsid w:val="006937C7"/>
    <w:rsid w:val="006948A7"/>
    <w:rsid w:val="0069593C"/>
    <w:rsid w:val="00696050"/>
    <w:rsid w:val="006961A9"/>
    <w:rsid w:val="006A08FF"/>
    <w:rsid w:val="006A5185"/>
    <w:rsid w:val="006A51E2"/>
    <w:rsid w:val="006A62DB"/>
    <w:rsid w:val="006A6A58"/>
    <w:rsid w:val="006A6E11"/>
    <w:rsid w:val="006B111F"/>
    <w:rsid w:val="006B3747"/>
    <w:rsid w:val="006B4FBB"/>
    <w:rsid w:val="006B52B3"/>
    <w:rsid w:val="006B5307"/>
    <w:rsid w:val="006B6459"/>
    <w:rsid w:val="006B6560"/>
    <w:rsid w:val="006B7B0F"/>
    <w:rsid w:val="006C19C3"/>
    <w:rsid w:val="006C3950"/>
    <w:rsid w:val="006C6667"/>
    <w:rsid w:val="006C7949"/>
    <w:rsid w:val="006D01F8"/>
    <w:rsid w:val="006D0FF5"/>
    <w:rsid w:val="006D4161"/>
    <w:rsid w:val="006D4E4E"/>
    <w:rsid w:val="006D4E85"/>
    <w:rsid w:val="006D554E"/>
    <w:rsid w:val="006D5A13"/>
    <w:rsid w:val="006E1A23"/>
    <w:rsid w:val="006E1F02"/>
    <w:rsid w:val="006E26AD"/>
    <w:rsid w:val="006E4002"/>
    <w:rsid w:val="006E6207"/>
    <w:rsid w:val="006F19D7"/>
    <w:rsid w:val="006F1A3B"/>
    <w:rsid w:val="006F2090"/>
    <w:rsid w:val="006F2F9A"/>
    <w:rsid w:val="006F5035"/>
    <w:rsid w:val="006F5A7C"/>
    <w:rsid w:val="006F5F84"/>
    <w:rsid w:val="006F6DDF"/>
    <w:rsid w:val="00702EAE"/>
    <w:rsid w:val="00703127"/>
    <w:rsid w:val="007045EE"/>
    <w:rsid w:val="00705104"/>
    <w:rsid w:val="00706DD7"/>
    <w:rsid w:val="00711E3A"/>
    <w:rsid w:val="00712DCD"/>
    <w:rsid w:val="00713DC1"/>
    <w:rsid w:val="0071462D"/>
    <w:rsid w:val="007149CC"/>
    <w:rsid w:val="00721238"/>
    <w:rsid w:val="0072216C"/>
    <w:rsid w:val="0072395F"/>
    <w:rsid w:val="00724336"/>
    <w:rsid w:val="00724739"/>
    <w:rsid w:val="0072548B"/>
    <w:rsid w:val="0072670A"/>
    <w:rsid w:val="00730B3B"/>
    <w:rsid w:val="00730E12"/>
    <w:rsid w:val="00731E23"/>
    <w:rsid w:val="007340D3"/>
    <w:rsid w:val="00736F83"/>
    <w:rsid w:val="007400CA"/>
    <w:rsid w:val="007416F6"/>
    <w:rsid w:val="00745E64"/>
    <w:rsid w:val="007477FB"/>
    <w:rsid w:val="007505C5"/>
    <w:rsid w:val="00753ED5"/>
    <w:rsid w:val="00753EDA"/>
    <w:rsid w:val="0075524A"/>
    <w:rsid w:val="007562C5"/>
    <w:rsid w:val="007576B3"/>
    <w:rsid w:val="007578D6"/>
    <w:rsid w:val="007608A8"/>
    <w:rsid w:val="0076250B"/>
    <w:rsid w:val="00762D24"/>
    <w:rsid w:val="00765885"/>
    <w:rsid w:val="007658CE"/>
    <w:rsid w:val="00765CA1"/>
    <w:rsid w:val="00766784"/>
    <w:rsid w:val="00766E60"/>
    <w:rsid w:val="00770607"/>
    <w:rsid w:val="00770A97"/>
    <w:rsid w:val="0077101A"/>
    <w:rsid w:val="0077241E"/>
    <w:rsid w:val="00772E3D"/>
    <w:rsid w:val="00774CF8"/>
    <w:rsid w:val="00776600"/>
    <w:rsid w:val="00776F1E"/>
    <w:rsid w:val="00777344"/>
    <w:rsid w:val="00782E8D"/>
    <w:rsid w:val="00783FB0"/>
    <w:rsid w:val="0078490C"/>
    <w:rsid w:val="0078553F"/>
    <w:rsid w:val="00786375"/>
    <w:rsid w:val="007869EE"/>
    <w:rsid w:val="00786EAB"/>
    <w:rsid w:val="007903BC"/>
    <w:rsid w:val="00790A7F"/>
    <w:rsid w:val="00790F5E"/>
    <w:rsid w:val="0079376C"/>
    <w:rsid w:val="007956D6"/>
    <w:rsid w:val="00795EEB"/>
    <w:rsid w:val="0079628C"/>
    <w:rsid w:val="00796459"/>
    <w:rsid w:val="007A0262"/>
    <w:rsid w:val="007A131E"/>
    <w:rsid w:val="007A1FB7"/>
    <w:rsid w:val="007A2037"/>
    <w:rsid w:val="007A208F"/>
    <w:rsid w:val="007A25EC"/>
    <w:rsid w:val="007A409A"/>
    <w:rsid w:val="007B352E"/>
    <w:rsid w:val="007B58F0"/>
    <w:rsid w:val="007B6CB4"/>
    <w:rsid w:val="007B7245"/>
    <w:rsid w:val="007B7BB0"/>
    <w:rsid w:val="007C0964"/>
    <w:rsid w:val="007C164B"/>
    <w:rsid w:val="007C19D9"/>
    <w:rsid w:val="007C2446"/>
    <w:rsid w:val="007C37C6"/>
    <w:rsid w:val="007C40C4"/>
    <w:rsid w:val="007C474E"/>
    <w:rsid w:val="007C47AE"/>
    <w:rsid w:val="007C56F0"/>
    <w:rsid w:val="007C65B6"/>
    <w:rsid w:val="007D05B1"/>
    <w:rsid w:val="007D16AD"/>
    <w:rsid w:val="007D3BDF"/>
    <w:rsid w:val="007D5E18"/>
    <w:rsid w:val="007D6583"/>
    <w:rsid w:val="007D74E1"/>
    <w:rsid w:val="007D794B"/>
    <w:rsid w:val="007E03DA"/>
    <w:rsid w:val="007E0DC4"/>
    <w:rsid w:val="007E14FD"/>
    <w:rsid w:val="007E1D28"/>
    <w:rsid w:val="007E36A1"/>
    <w:rsid w:val="007E38D6"/>
    <w:rsid w:val="007E4881"/>
    <w:rsid w:val="007E48A8"/>
    <w:rsid w:val="007E6584"/>
    <w:rsid w:val="007E6C5C"/>
    <w:rsid w:val="007E77BD"/>
    <w:rsid w:val="007E7E78"/>
    <w:rsid w:val="007F195D"/>
    <w:rsid w:val="007F1ABC"/>
    <w:rsid w:val="007F2064"/>
    <w:rsid w:val="007F26AE"/>
    <w:rsid w:val="007F4468"/>
    <w:rsid w:val="007F522F"/>
    <w:rsid w:val="007F683B"/>
    <w:rsid w:val="0080044F"/>
    <w:rsid w:val="008011BB"/>
    <w:rsid w:val="00801320"/>
    <w:rsid w:val="0080290F"/>
    <w:rsid w:val="008031C3"/>
    <w:rsid w:val="008046DB"/>
    <w:rsid w:val="0080499D"/>
    <w:rsid w:val="00804E5D"/>
    <w:rsid w:val="00810256"/>
    <w:rsid w:val="00810DFB"/>
    <w:rsid w:val="00811DB8"/>
    <w:rsid w:val="00812869"/>
    <w:rsid w:val="00814CDA"/>
    <w:rsid w:val="00815CD4"/>
    <w:rsid w:val="0081608C"/>
    <w:rsid w:val="00817385"/>
    <w:rsid w:val="00820E3C"/>
    <w:rsid w:val="00824308"/>
    <w:rsid w:val="008249CF"/>
    <w:rsid w:val="00824B4B"/>
    <w:rsid w:val="00825A72"/>
    <w:rsid w:val="008300C4"/>
    <w:rsid w:val="00830D69"/>
    <w:rsid w:val="008311E3"/>
    <w:rsid w:val="00831344"/>
    <w:rsid w:val="00832468"/>
    <w:rsid w:val="00834255"/>
    <w:rsid w:val="00837A8B"/>
    <w:rsid w:val="00837EA6"/>
    <w:rsid w:val="00840479"/>
    <w:rsid w:val="008406FB"/>
    <w:rsid w:val="00841846"/>
    <w:rsid w:val="00844651"/>
    <w:rsid w:val="0084486A"/>
    <w:rsid w:val="0084512B"/>
    <w:rsid w:val="0084687C"/>
    <w:rsid w:val="008505FB"/>
    <w:rsid w:val="00850BE9"/>
    <w:rsid w:val="00850D8B"/>
    <w:rsid w:val="00850E40"/>
    <w:rsid w:val="00856EBD"/>
    <w:rsid w:val="008608A0"/>
    <w:rsid w:val="00861120"/>
    <w:rsid w:val="00864901"/>
    <w:rsid w:val="0086687B"/>
    <w:rsid w:val="0086722B"/>
    <w:rsid w:val="00867BA7"/>
    <w:rsid w:val="00871454"/>
    <w:rsid w:val="008733DB"/>
    <w:rsid w:val="00873C56"/>
    <w:rsid w:val="008748D1"/>
    <w:rsid w:val="00877AFF"/>
    <w:rsid w:val="00886094"/>
    <w:rsid w:val="008863B4"/>
    <w:rsid w:val="008875C9"/>
    <w:rsid w:val="0088793D"/>
    <w:rsid w:val="00891C1A"/>
    <w:rsid w:val="00891DD9"/>
    <w:rsid w:val="008937C7"/>
    <w:rsid w:val="00895347"/>
    <w:rsid w:val="00895601"/>
    <w:rsid w:val="008A4678"/>
    <w:rsid w:val="008A6BB4"/>
    <w:rsid w:val="008A6E9D"/>
    <w:rsid w:val="008A71F2"/>
    <w:rsid w:val="008A7DBC"/>
    <w:rsid w:val="008B3084"/>
    <w:rsid w:val="008B3577"/>
    <w:rsid w:val="008B3901"/>
    <w:rsid w:val="008B4465"/>
    <w:rsid w:val="008B4DE0"/>
    <w:rsid w:val="008B6530"/>
    <w:rsid w:val="008C0F2B"/>
    <w:rsid w:val="008C29E2"/>
    <w:rsid w:val="008C2E82"/>
    <w:rsid w:val="008C3E2C"/>
    <w:rsid w:val="008C55E6"/>
    <w:rsid w:val="008C5B43"/>
    <w:rsid w:val="008C721C"/>
    <w:rsid w:val="008C7CFC"/>
    <w:rsid w:val="008D2CC2"/>
    <w:rsid w:val="008D3241"/>
    <w:rsid w:val="008D428F"/>
    <w:rsid w:val="008D558F"/>
    <w:rsid w:val="008D5F04"/>
    <w:rsid w:val="008D6F34"/>
    <w:rsid w:val="008E131D"/>
    <w:rsid w:val="008E1855"/>
    <w:rsid w:val="008E2781"/>
    <w:rsid w:val="008E3187"/>
    <w:rsid w:val="008E3BAB"/>
    <w:rsid w:val="008E3CD7"/>
    <w:rsid w:val="008E41D1"/>
    <w:rsid w:val="008E728C"/>
    <w:rsid w:val="008F0399"/>
    <w:rsid w:val="008F0752"/>
    <w:rsid w:val="008F0EE8"/>
    <w:rsid w:val="008F25EE"/>
    <w:rsid w:val="008F385B"/>
    <w:rsid w:val="008F66B3"/>
    <w:rsid w:val="008F6CE9"/>
    <w:rsid w:val="009000F8"/>
    <w:rsid w:val="00901F34"/>
    <w:rsid w:val="00902108"/>
    <w:rsid w:val="00902C6C"/>
    <w:rsid w:val="00902F45"/>
    <w:rsid w:val="0090485C"/>
    <w:rsid w:val="00907F4C"/>
    <w:rsid w:val="009106C2"/>
    <w:rsid w:val="00910836"/>
    <w:rsid w:val="0091269B"/>
    <w:rsid w:val="00915246"/>
    <w:rsid w:val="0091596C"/>
    <w:rsid w:val="00917D4B"/>
    <w:rsid w:val="0092026D"/>
    <w:rsid w:val="009223A2"/>
    <w:rsid w:val="009224A8"/>
    <w:rsid w:val="00923DFB"/>
    <w:rsid w:val="00923F12"/>
    <w:rsid w:val="009265EE"/>
    <w:rsid w:val="00926770"/>
    <w:rsid w:val="00926780"/>
    <w:rsid w:val="00926CE9"/>
    <w:rsid w:val="0092704F"/>
    <w:rsid w:val="00931E92"/>
    <w:rsid w:val="0093267C"/>
    <w:rsid w:val="0093279F"/>
    <w:rsid w:val="009338B0"/>
    <w:rsid w:val="00933B65"/>
    <w:rsid w:val="0093433F"/>
    <w:rsid w:val="00935AB0"/>
    <w:rsid w:val="0093700D"/>
    <w:rsid w:val="009378D2"/>
    <w:rsid w:val="009404CB"/>
    <w:rsid w:val="00942656"/>
    <w:rsid w:val="009442E4"/>
    <w:rsid w:val="00945773"/>
    <w:rsid w:val="00945A6F"/>
    <w:rsid w:val="00945B0B"/>
    <w:rsid w:val="009460D5"/>
    <w:rsid w:val="00947E23"/>
    <w:rsid w:val="00951016"/>
    <w:rsid w:val="00951612"/>
    <w:rsid w:val="009518F5"/>
    <w:rsid w:val="009536F1"/>
    <w:rsid w:val="009539FD"/>
    <w:rsid w:val="009543D0"/>
    <w:rsid w:val="00954470"/>
    <w:rsid w:val="0095680E"/>
    <w:rsid w:val="00961517"/>
    <w:rsid w:val="00961AE3"/>
    <w:rsid w:val="00961C59"/>
    <w:rsid w:val="00962C59"/>
    <w:rsid w:val="00964728"/>
    <w:rsid w:val="00966E37"/>
    <w:rsid w:val="009678ED"/>
    <w:rsid w:val="0097025D"/>
    <w:rsid w:val="00971FC1"/>
    <w:rsid w:val="0097255B"/>
    <w:rsid w:val="0097452C"/>
    <w:rsid w:val="0097518C"/>
    <w:rsid w:val="0097556E"/>
    <w:rsid w:val="00975583"/>
    <w:rsid w:val="009759C3"/>
    <w:rsid w:val="009809FB"/>
    <w:rsid w:val="009814DB"/>
    <w:rsid w:val="00983D1D"/>
    <w:rsid w:val="00984874"/>
    <w:rsid w:val="00985191"/>
    <w:rsid w:val="00985340"/>
    <w:rsid w:val="00987D40"/>
    <w:rsid w:val="00990442"/>
    <w:rsid w:val="00991291"/>
    <w:rsid w:val="0099244C"/>
    <w:rsid w:val="00995387"/>
    <w:rsid w:val="009959AF"/>
    <w:rsid w:val="00995B3C"/>
    <w:rsid w:val="00995F66"/>
    <w:rsid w:val="00997B74"/>
    <w:rsid w:val="00997C63"/>
    <w:rsid w:val="009A04D4"/>
    <w:rsid w:val="009A06A5"/>
    <w:rsid w:val="009A3132"/>
    <w:rsid w:val="009A3CDC"/>
    <w:rsid w:val="009A40B3"/>
    <w:rsid w:val="009A45D3"/>
    <w:rsid w:val="009B0BE2"/>
    <w:rsid w:val="009B1182"/>
    <w:rsid w:val="009B1500"/>
    <w:rsid w:val="009B23ED"/>
    <w:rsid w:val="009B3F54"/>
    <w:rsid w:val="009B5230"/>
    <w:rsid w:val="009B536F"/>
    <w:rsid w:val="009B5AE4"/>
    <w:rsid w:val="009B677B"/>
    <w:rsid w:val="009B7466"/>
    <w:rsid w:val="009C029B"/>
    <w:rsid w:val="009C051B"/>
    <w:rsid w:val="009C193A"/>
    <w:rsid w:val="009C1C9B"/>
    <w:rsid w:val="009C2FA9"/>
    <w:rsid w:val="009C60FA"/>
    <w:rsid w:val="009C7A89"/>
    <w:rsid w:val="009C7CA9"/>
    <w:rsid w:val="009D1750"/>
    <w:rsid w:val="009D2470"/>
    <w:rsid w:val="009D2D6E"/>
    <w:rsid w:val="009D2D78"/>
    <w:rsid w:val="009D5EBD"/>
    <w:rsid w:val="009E0D4C"/>
    <w:rsid w:val="009E2019"/>
    <w:rsid w:val="009E2143"/>
    <w:rsid w:val="009E3674"/>
    <w:rsid w:val="009E3C96"/>
    <w:rsid w:val="009E5322"/>
    <w:rsid w:val="009E538A"/>
    <w:rsid w:val="009E562C"/>
    <w:rsid w:val="009E70E0"/>
    <w:rsid w:val="009F07A4"/>
    <w:rsid w:val="009F1090"/>
    <w:rsid w:val="009F235F"/>
    <w:rsid w:val="009F466D"/>
    <w:rsid w:val="009F5DF3"/>
    <w:rsid w:val="009F67FC"/>
    <w:rsid w:val="009F72F0"/>
    <w:rsid w:val="00A003F0"/>
    <w:rsid w:val="00A01B2C"/>
    <w:rsid w:val="00A01DE3"/>
    <w:rsid w:val="00A0223D"/>
    <w:rsid w:val="00A02CE8"/>
    <w:rsid w:val="00A03481"/>
    <w:rsid w:val="00A0433A"/>
    <w:rsid w:val="00A050DB"/>
    <w:rsid w:val="00A05C7C"/>
    <w:rsid w:val="00A05DC0"/>
    <w:rsid w:val="00A0607E"/>
    <w:rsid w:val="00A06C3B"/>
    <w:rsid w:val="00A06C77"/>
    <w:rsid w:val="00A07876"/>
    <w:rsid w:val="00A101BA"/>
    <w:rsid w:val="00A110D6"/>
    <w:rsid w:val="00A12FA0"/>
    <w:rsid w:val="00A1595D"/>
    <w:rsid w:val="00A1670F"/>
    <w:rsid w:val="00A21747"/>
    <w:rsid w:val="00A23EE9"/>
    <w:rsid w:val="00A25A23"/>
    <w:rsid w:val="00A25DDC"/>
    <w:rsid w:val="00A311D7"/>
    <w:rsid w:val="00A31AD1"/>
    <w:rsid w:val="00A32646"/>
    <w:rsid w:val="00A35579"/>
    <w:rsid w:val="00A416DD"/>
    <w:rsid w:val="00A45B16"/>
    <w:rsid w:val="00A45C08"/>
    <w:rsid w:val="00A474EF"/>
    <w:rsid w:val="00A47AA8"/>
    <w:rsid w:val="00A506C3"/>
    <w:rsid w:val="00A512C8"/>
    <w:rsid w:val="00A54C49"/>
    <w:rsid w:val="00A6022B"/>
    <w:rsid w:val="00A658BB"/>
    <w:rsid w:val="00A65D3A"/>
    <w:rsid w:val="00A6660E"/>
    <w:rsid w:val="00A6666B"/>
    <w:rsid w:val="00A70BEE"/>
    <w:rsid w:val="00A70D3F"/>
    <w:rsid w:val="00A710EE"/>
    <w:rsid w:val="00A71268"/>
    <w:rsid w:val="00A713D0"/>
    <w:rsid w:val="00A71F6C"/>
    <w:rsid w:val="00A74384"/>
    <w:rsid w:val="00A76E27"/>
    <w:rsid w:val="00A84E4C"/>
    <w:rsid w:val="00A8542D"/>
    <w:rsid w:val="00A85564"/>
    <w:rsid w:val="00A857AA"/>
    <w:rsid w:val="00A861BF"/>
    <w:rsid w:val="00A87753"/>
    <w:rsid w:val="00A878B7"/>
    <w:rsid w:val="00A9591F"/>
    <w:rsid w:val="00A97C7A"/>
    <w:rsid w:val="00AA02B7"/>
    <w:rsid w:val="00AA031E"/>
    <w:rsid w:val="00AA1D1C"/>
    <w:rsid w:val="00AA2161"/>
    <w:rsid w:val="00AA229B"/>
    <w:rsid w:val="00AA3366"/>
    <w:rsid w:val="00AA4C48"/>
    <w:rsid w:val="00AA4E24"/>
    <w:rsid w:val="00AA4EFC"/>
    <w:rsid w:val="00AA5E20"/>
    <w:rsid w:val="00AB034B"/>
    <w:rsid w:val="00AB1143"/>
    <w:rsid w:val="00AB1506"/>
    <w:rsid w:val="00AB2268"/>
    <w:rsid w:val="00AB461A"/>
    <w:rsid w:val="00AB6BDC"/>
    <w:rsid w:val="00AC2FFB"/>
    <w:rsid w:val="00AC3139"/>
    <w:rsid w:val="00AC446A"/>
    <w:rsid w:val="00AC5D52"/>
    <w:rsid w:val="00AC6A78"/>
    <w:rsid w:val="00AC7DED"/>
    <w:rsid w:val="00AD142A"/>
    <w:rsid w:val="00AD3048"/>
    <w:rsid w:val="00AD356B"/>
    <w:rsid w:val="00AD45EF"/>
    <w:rsid w:val="00AD4844"/>
    <w:rsid w:val="00AD489E"/>
    <w:rsid w:val="00AD4B03"/>
    <w:rsid w:val="00AD6AB3"/>
    <w:rsid w:val="00AD6DA8"/>
    <w:rsid w:val="00AD73B9"/>
    <w:rsid w:val="00AE0650"/>
    <w:rsid w:val="00AE0C26"/>
    <w:rsid w:val="00AE1C4A"/>
    <w:rsid w:val="00AE1ED5"/>
    <w:rsid w:val="00AE2496"/>
    <w:rsid w:val="00AE2DD2"/>
    <w:rsid w:val="00AE3662"/>
    <w:rsid w:val="00AE445A"/>
    <w:rsid w:val="00AE5D24"/>
    <w:rsid w:val="00AF0BDC"/>
    <w:rsid w:val="00AF18E6"/>
    <w:rsid w:val="00AF2117"/>
    <w:rsid w:val="00AF4EA4"/>
    <w:rsid w:val="00AF5CC8"/>
    <w:rsid w:val="00AF5D57"/>
    <w:rsid w:val="00B031C7"/>
    <w:rsid w:val="00B0427F"/>
    <w:rsid w:val="00B04432"/>
    <w:rsid w:val="00B04B8D"/>
    <w:rsid w:val="00B05B0A"/>
    <w:rsid w:val="00B11C8D"/>
    <w:rsid w:val="00B1210F"/>
    <w:rsid w:val="00B12EE7"/>
    <w:rsid w:val="00B1311F"/>
    <w:rsid w:val="00B1430B"/>
    <w:rsid w:val="00B1483E"/>
    <w:rsid w:val="00B15FAD"/>
    <w:rsid w:val="00B16041"/>
    <w:rsid w:val="00B1604A"/>
    <w:rsid w:val="00B170FE"/>
    <w:rsid w:val="00B171DC"/>
    <w:rsid w:val="00B2208D"/>
    <w:rsid w:val="00B23F1F"/>
    <w:rsid w:val="00B24324"/>
    <w:rsid w:val="00B3109D"/>
    <w:rsid w:val="00B312ED"/>
    <w:rsid w:val="00B314FC"/>
    <w:rsid w:val="00B332C4"/>
    <w:rsid w:val="00B35AB7"/>
    <w:rsid w:val="00B3631B"/>
    <w:rsid w:val="00B365A6"/>
    <w:rsid w:val="00B40F6C"/>
    <w:rsid w:val="00B423AC"/>
    <w:rsid w:val="00B423E8"/>
    <w:rsid w:val="00B42B79"/>
    <w:rsid w:val="00B431F3"/>
    <w:rsid w:val="00B446DA"/>
    <w:rsid w:val="00B44CBB"/>
    <w:rsid w:val="00B469FC"/>
    <w:rsid w:val="00B47019"/>
    <w:rsid w:val="00B505C3"/>
    <w:rsid w:val="00B511FF"/>
    <w:rsid w:val="00B53226"/>
    <w:rsid w:val="00B53893"/>
    <w:rsid w:val="00B5396C"/>
    <w:rsid w:val="00B5536A"/>
    <w:rsid w:val="00B557BA"/>
    <w:rsid w:val="00B56AF5"/>
    <w:rsid w:val="00B603B4"/>
    <w:rsid w:val="00B6115F"/>
    <w:rsid w:val="00B61C59"/>
    <w:rsid w:val="00B62C89"/>
    <w:rsid w:val="00B62F55"/>
    <w:rsid w:val="00B64805"/>
    <w:rsid w:val="00B65AF6"/>
    <w:rsid w:val="00B65B34"/>
    <w:rsid w:val="00B65BCA"/>
    <w:rsid w:val="00B67728"/>
    <w:rsid w:val="00B71BD8"/>
    <w:rsid w:val="00B71BE8"/>
    <w:rsid w:val="00B7213D"/>
    <w:rsid w:val="00B735E0"/>
    <w:rsid w:val="00B740B4"/>
    <w:rsid w:val="00B758FD"/>
    <w:rsid w:val="00B76467"/>
    <w:rsid w:val="00B7755C"/>
    <w:rsid w:val="00B77897"/>
    <w:rsid w:val="00B807C9"/>
    <w:rsid w:val="00B80E3F"/>
    <w:rsid w:val="00B8224F"/>
    <w:rsid w:val="00B825DD"/>
    <w:rsid w:val="00B832E7"/>
    <w:rsid w:val="00B83310"/>
    <w:rsid w:val="00B83408"/>
    <w:rsid w:val="00B8346F"/>
    <w:rsid w:val="00B85B1F"/>
    <w:rsid w:val="00B860B5"/>
    <w:rsid w:val="00B901BF"/>
    <w:rsid w:val="00B929B2"/>
    <w:rsid w:val="00B94119"/>
    <w:rsid w:val="00B94A34"/>
    <w:rsid w:val="00B96DF3"/>
    <w:rsid w:val="00BA10F7"/>
    <w:rsid w:val="00BA1FD9"/>
    <w:rsid w:val="00BA3A42"/>
    <w:rsid w:val="00BA3FAD"/>
    <w:rsid w:val="00BA48DC"/>
    <w:rsid w:val="00BA4E73"/>
    <w:rsid w:val="00BA58A9"/>
    <w:rsid w:val="00BA70F3"/>
    <w:rsid w:val="00BB2420"/>
    <w:rsid w:val="00BB4CD3"/>
    <w:rsid w:val="00BB4D40"/>
    <w:rsid w:val="00BB6414"/>
    <w:rsid w:val="00BB6B09"/>
    <w:rsid w:val="00BB7674"/>
    <w:rsid w:val="00BC17C5"/>
    <w:rsid w:val="00BC1E8A"/>
    <w:rsid w:val="00BC235C"/>
    <w:rsid w:val="00BC3881"/>
    <w:rsid w:val="00BC57BC"/>
    <w:rsid w:val="00BC6145"/>
    <w:rsid w:val="00BC765C"/>
    <w:rsid w:val="00BD0394"/>
    <w:rsid w:val="00BD1227"/>
    <w:rsid w:val="00BD41D8"/>
    <w:rsid w:val="00BD70C2"/>
    <w:rsid w:val="00BD7679"/>
    <w:rsid w:val="00BE0AFC"/>
    <w:rsid w:val="00BE0B63"/>
    <w:rsid w:val="00BE0F2B"/>
    <w:rsid w:val="00BE27F6"/>
    <w:rsid w:val="00BE336F"/>
    <w:rsid w:val="00BE4CC4"/>
    <w:rsid w:val="00BE5705"/>
    <w:rsid w:val="00BF030F"/>
    <w:rsid w:val="00BF4471"/>
    <w:rsid w:val="00BF6D4F"/>
    <w:rsid w:val="00BF6EDA"/>
    <w:rsid w:val="00C00093"/>
    <w:rsid w:val="00C04702"/>
    <w:rsid w:val="00C04723"/>
    <w:rsid w:val="00C05B00"/>
    <w:rsid w:val="00C060F0"/>
    <w:rsid w:val="00C0651F"/>
    <w:rsid w:val="00C10421"/>
    <w:rsid w:val="00C13825"/>
    <w:rsid w:val="00C161D7"/>
    <w:rsid w:val="00C22841"/>
    <w:rsid w:val="00C2579F"/>
    <w:rsid w:val="00C2582F"/>
    <w:rsid w:val="00C26965"/>
    <w:rsid w:val="00C27869"/>
    <w:rsid w:val="00C27CB0"/>
    <w:rsid w:val="00C27E49"/>
    <w:rsid w:val="00C30219"/>
    <w:rsid w:val="00C3102D"/>
    <w:rsid w:val="00C34221"/>
    <w:rsid w:val="00C35651"/>
    <w:rsid w:val="00C35770"/>
    <w:rsid w:val="00C36F57"/>
    <w:rsid w:val="00C4000F"/>
    <w:rsid w:val="00C40157"/>
    <w:rsid w:val="00C42526"/>
    <w:rsid w:val="00C46369"/>
    <w:rsid w:val="00C46649"/>
    <w:rsid w:val="00C46FEF"/>
    <w:rsid w:val="00C47067"/>
    <w:rsid w:val="00C475CC"/>
    <w:rsid w:val="00C475E9"/>
    <w:rsid w:val="00C47FF4"/>
    <w:rsid w:val="00C502C3"/>
    <w:rsid w:val="00C51DDA"/>
    <w:rsid w:val="00C5261F"/>
    <w:rsid w:val="00C528B0"/>
    <w:rsid w:val="00C5391E"/>
    <w:rsid w:val="00C54C50"/>
    <w:rsid w:val="00C54E58"/>
    <w:rsid w:val="00C551D4"/>
    <w:rsid w:val="00C5749B"/>
    <w:rsid w:val="00C6014B"/>
    <w:rsid w:val="00C61FF4"/>
    <w:rsid w:val="00C6258E"/>
    <w:rsid w:val="00C6336A"/>
    <w:rsid w:val="00C63C4E"/>
    <w:rsid w:val="00C6441C"/>
    <w:rsid w:val="00C66897"/>
    <w:rsid w:val="00C706BC"/>
    <w:rsid w:val="00C71F7B"/>
    <w:rsid w:val="00C742B6"/>
    <w:rsid w:val="00C76D4B"/>
    <w:rsid w:val="00C8096C"/>
    <w:rsid w:val="00C82D9F"/>
    <w:rsid w:val="00C853E4"/>
    <w:rsid w:val="00C85A35"/>
    <w:rsid w:val="00C863DF"/>
    <w:rsid w:val="00C87271"/>
    <w:rsid w:val="00C87727"/>
    <w:rsid w:val="00C877BD"/>
    <w:rsid w:val="00C920BC"/>
    <w:rsid w:val="00C93D58"/>
    <w:rsid w:val="00C948F7"/>
    <w:rsid w:val="00C955A3"/>
    <w:rsid w:val="00C962F0"/>
    <w:rsid w:val="00C97266"/>
    <w:rsid w:val="00CA170F"/>
    <w:rsid w:val="00CA2CE9"/>
    <w:rsid w:val="00CA4CA9"/>
    <w:rsid w:val="00CB1022"/>
    <w:rsid w:val="00CB17DC"/>
    <w:rsid w:val="00CB22D4"/>
    <w:rsid w:val="00CB2307"/>
    <w:rsid w:val="00CB3B81"/>
    <w:rsid w:val="00CB3C7C"/>
    <w:rsid w:val="00CB5794"/>
    <w:rsid w:val="00CB7555"/>
    <w:rsid w:val="00CB7BAD"/>
    <w:rsid w:val="00CB7CF0"/>
    <w:rsid w:val="00CC2A7F"/>
    <w:rsid w:val="00CC4301"/>
    <w:rsid w:val="00CC4B5B"/>
    <w:rsid w:val="00CC62B4"/>
    <w:rsid w:val="00CC6386"/>
    <w:rsid w:val="00CD154C"/>
    <w:rsid w:val="00CD2075"/>
    <w:rsid w:val="00CD25FD"/>
    <w:rsid w:val="00CD3F53"/>
    <w:rsid w:val="00CD415E"/>
    <w:rsid w:val="00CD5790"/>
    <w:rsid w:val="00CD5ED3"/>
    <w:rsid w:val="00CD62DF"/>
    <w:rsid w:val="00CD67DD"/>
    <w:rsid w:val="00CD7E0A"/>
    <w:rsid w:val="00CE0EE6"/>
    <w:rsid w:val="00CE354A"/>
    <w:rsid w:val="00CE7996"/>
    <w:rsid w:val="00CF037C"/>
    <w:rsid w:val="00CF0BAD"/>
    <w:rsid w:val="00CF30B8"/>
    <w:rsid w:val="00CF3A82"/>
    <w:rsid w:val="00CF3D33"/>
    <w:rsid w:val="00CF5501"/>
    <w:rsid w:val="00D00361"/>
    <w:rsid w:val="00D010DC"/>
    <w:rsid w:val="00D02004"/>
    <w:rsid w:val="00D024B3"/>
    <w:rsid w:val="00D040CE"/>
    <w:rsid w:val="00D0488D"/>
    <w:rsid w:val="00D10627"/>
    <w:rsid w:val="00D142D7"/>
    <w:rsid w:val="00D14C02"/>
    <w:rsid w:val="00D1582A"/>
    <w:rsid w:val="00D24748"/>
    <w:rsid w:val="00D2557A"/>
    <w:rsid w:val="00D266C3"/>
    <w:rsid w:val="00D26A50"/>
    <w:rsid w:val="00D33E94"/>
    <w:rsid w:val="00D36B80"/>
    <w:rsid w:val="00D37C12"/>
    <w:rsid w:val="00D40796"/>
    <w:rsid w:val="00D416C1"/>
    <w:rsid w:val="00D41D04"/>
    <w:rsid w:val="00D41D37"/>
    <w:rsid w:val="00D4211A"/>
    <w:rsid w:val="00D454BA"/>
    <w:rsid w:val="00D45DEF"/>
    <w:rsid w:val="00D50550"/>
    <w:rsid w:val="00D526C7"/>
    <w:rsid w:val="00D538DD"/>
    <w:rsid w:val="00D53931"/>
    <w:rsid w:val="00D57D0E"/>
    <w:rsid w:val="00D60AF7"/>
    <w:rsid w:val="00D61B9C"/>
    <w:rsid w:val="00D6287A"/>
    <w:rsid w:val="00D62AAF"/>
    <w:rsid w:val="00D62FEC"/>
    <w:rsid w:val="00D64744"/>
    <w:rsid w:val="00D647F7"/>
    <w:rsid w:val="00D65887"/>
    <w:rsid w:val="00D667E8"/>
    <w:rsid w:val="00D6789F"/>
    <w:rsid w:val="00D67E79"/>
    <w:rsid w:val="00D71A21"/>
    <w:rsid w:val="00D73798"/>
    <w:rsid w:val="00D74715"/>
    <w:rsid w:val="00D7697E"/>
    <w:rsid w:val="00D769B6"/>
    <w:rsid w:val="00D76C06"/>
    <w:rsid w:val="00D7783B"/>
    <w:rsid w:val="00D832D9"/>
    <w:rsid w:val="00D84D3F"/>
    <w:rsid w:val="00D84E7F"/>
    <w:rsid w:val="00D85382"/>
    <w:rsid w:val="00D8713C"/>
    <w:rsid w:val="00D875F4"/>
    <w:rsid w:val="00D90F21"/>
    <w:rsid w:val="00D91847"/>
    <w:rsid w:val="00D92227"/>
    <w:rsid w:val="00D93CDC"/>
    <w:rsid w:val="00D9517E"/>
    <w:rsid w:val="00D95488"/>
    <w:rsid w:val="00D97D19"/>
    <w:rsid w:val="00DA01BB"/>
    <w:rsid w:val="00DA085C"/>
    <w:rsid w:val="00DA20FC"/>
    <w:rsid w:val="00DA2123"/>
    <w:rsid w:val="00DA4EE8"/>
    <w:rsid w:val="00DA5520"/>
    <w:rsid w:val="00DB0536"/>
    <w:rsid w:val="00DB0BEB"/>
    <w:rsid w:val="00DB0EAA"/>
    <w:rsid w:val="00DB13A5"/>
    <w:rsid w:val="00DB2BFB"/>
    <w:rsid w:val="00DB371A"/>
    <w:rsid w:val="00DB4157"/>
    <w:rsid w:val="00DB55C4"/>
    <w:rsid w:val="00DC1641"/>
    <w:rsid w:val="00DC4104"/>
    <w:rsid w:val="00DC4853"/>
    <w:rsid w:val="00DC51D6"/>
    <w:rsid w:val="00DC5358"/>
    <w:rsid w:val="00DC6D9B"/>
    <w:rsid w:val="00DD11B1"/>
    <w:rsid w:val="00DD54D9"/>
    <w:rsid w:val="00DE0CD3"/>
    <w:rsid w:val="00DE24CC"/>
    <w:rsid w:val="00DE32D7"/>
    <w:rsid w:val="00DE4FA1"/>
    <w:rsid w:val="00DE52C0"/>
    <w:rsid w:val="00DE569C"/>
    <w:rsid w:val="00DE6990"/>
    <w:rsid w:val="00DE765F"/>
    <w:rsid w:val="00DE7E7D"/>
    <w:rsid w:val="00DF0D4A"/>
    <w:rsid w:val="00DF4E95"/>
    <w:rsid w:val="00DF6894"/>
    <w:rsid w:val="00DF6DA0"/>
    <w:rsid w:val="00DF7544"/>
    <w:rsid w:val="00DF7AAF"/>
    <w:rsid w:val="00DF7D4B"/>
    <w:rsid w:val="00E004E8"/>
    <w:rsid w:val="00E01F85"/>
    <w:rsid w:val="00E03080"/>
    <w:rsid w:val="00E057CB"/>
    <w:rsid w:val="00E06D36"/>
    <w:rsid w:val="00E109B5"/>
    <w:rsid w:val="00E11679"/>
    <w:rsid w:val="00E11FE7"/>
    <w:rsid w:val="00E12829"/>
    <w:rsid w:val="00E1516E"/>
    <w:rsid w:val="00E15625"/>
    <w:rsid w:val="00E165E6"/>
    <w:rsid w:val="00E17530"/>
    <w:rsid w:val="00E17B8E"/>
    <w:rsid w:val="00E17DC6"/>
    <w:rsid w:val="00E20C3E"/>
    <w:rsid w:val="00E22094"/>
    <w:rsid w:val="00E226C8"/>
    <w:rsid w:val="00E22B84"/>
    <w:rsid w:val="00E24563"/>
    <w:rsid w:val="00E253AF"/>
    <w:rsid w:val="00E265FE"/>
    <w:rsid w:val="00E2737F"/>
    <w:rsid w:val="00E30CC7"/>
    <w:rsid w:val="00E35837"/>
    <w:rsid w:val="00E36A11"/>
    <w:rsid w:val="00E37715"/>
    <w:rsid w:val="00E42558"/>
    <w:rsid w:val="00E4281C"/>
    <w:rsid w:val="00E434A1"/>
    <w:rsid w:val="00E451AC"/>
    <w:rsid w:val="00E45851"/>
    <w:rsid w:val="00E459E6"/>
    <w:rsid w:val="00E46300"/>
    <w:rsid w:val="00E464AD"/>
    <w:rsid w:val="00E4757E"/>
    <w:rsid w:val="00E52A5F"/>
    <w:rsid w:val="00E53157"/>
    <w:rsid w:val="00E53B78"/>
    <w:rsid w:val="00E54012"/>
    <w:rsid w:val="00E569FD"/>
    <w:rsid w:val="00E612E3"/>
    <w:rsid w:val="00E61AFB"/>
    <w:rsid w:val="00E62214"/>
    <w:rsid w:val="00E62234"/>
    <w:rsid w:val="00E63127"/>
    <w:rsid w:val="00E649D0"/>
    <w:rsid w:val="00E653E1"/>
    <w:rsid w:val="00E72329"/>
    <w:rsid w:val="00E73281"/>
    <w:rsid w:val="00E76510"/>
    <w:rsid w:val="00E7655A"/>
    <w:rsid w:val="00E770D0"/>
    <w:rsid w:val="00E80B99"/>
    <w:rsid w:val="00E84E46"/>
    <w:rsid w:val="00E86A2E"/>
    <w:rsid w:val="00E87B53"/>
    <w:rsid w:val="00E91A40"/>
    <w:rsid w:val="00E92BF6"/>
    <w:rsid w:val="00E93071"/>
    <w:rsid w:val="00E933FD"/>
    <w:rsid w:val="00E934D7"/>
    <w:rsid w:val="00E95EC8"/>
    <w:rsid w:val="00E9764B"/>
    <w:rsid w:val="00EA00B6"/>
    <w:rsid w:val="00EA0DCA"/>
    <w:rsid w:val="00EA2DE6"/>
    <w:rsid w:val="00EA2FAF"/>
    <w:rsid w:val="00EA3179"/>
    <w:rsid w:val="00EA4668"/>
    <w:rsid w:val="00EA518F"/>
    <w:rsid w:val="00EA6B88"/>
    <w:rsid w:val="00EA6EB5"/>
    <w:rsid w:val="00EA76B8"/>
    <w:rsid w:val="00EA7BE8"/>
    <w:rsid w:val="00EB04C6"/>
    <w:rsid w:val="00EB4744"/>
    <w:rsid w:val="00EB4D79"/>
    <w:rsid w:val="00EB5872"/>
    <w:rsid w:val="00EB5BBE"/>
    <w:rsid w:val="00EB7578"/>
    <w:rsid w:val="00EC09D9"/>
    <w:rsid w:val="00EC3D6B"/>
    <w:rsid w:val="00EC46FB"/>
    <w:rsid w:val="00EC79FD"/>
    <w:rsid w:val="00ED3396"/>
    <w:rsid w:val="00ED354A"/>
    <w:rsid w:val="00ED4AE8"/>
    <w:rsid w:val="00ED4C46"/>
    <w:rsid w:val="00EE0C0E"/>
    <w:rsid w:val="00EE16EC"/>
    <w:rsid w:val="00EE361B"/>
    <w:rsid w:val="00EE4BAB"/>
    <w:rsid w:val="00EE59EF"/>
    <w:rsid w:val="00EE637D"/>
    <w:rsid w:val="00EE695A"/>
    <w:rsid w:val="00EE7D22"/>
    <w:rsid w:val="00EF12A1"/>
    <w:rsid w:val="00EF5AA1"/>
    <w:rsid w:val="00F015AF"/>
    <w:rsid w:val="00F01B21"/>
    <w:rsid w:val="00F0237E"/>
    <w:rsid w:val="00F02DC1"/>
    <w:rsid w:val="00F03789"/>
    <w:rsid w:val="00F038C4"/>
    <w:rsid w:val="00F03ED0"/>
    <w:rsid w:val="00F04AA8"/>
    <w:rsid w:val="00F0578A"/>
    <w:rsid w:val="00F06F8B"/>
    <w:rsid w:val="00F0725D"/>
    <w:rsid w:val="00F07387"/>
    <w:rsid w:val="00F11BED"/>
    <w:rsid w:val="00F1317D"/>
    <w:rsid w:val="00F143D4"/>
    <w:rsid w:val="00F158C3"/>
    <w:rsid w:val="00F166C4"/>
    <w:rsid w:val="00F20789"/>
    <w:rsid w:val="00F20C8A"/>
    <w:rsid w:val="00F21B6D"/>
    <w:rsid w:val="00F21DB0"/>
    <w:rsid w:val="00F22557"/>
    <w:rsid w:val="00F22612"/>
    <w:rsid w:val="00F23B47"/>
    <w:rsid w:val="00F24674"/>
    <w:rsid w:val="00F24870"/>
    <w:rsid w:val="00F2711E"/>
    <w:rsid w:val="00F27352"/>
    <w:rsid w:val="00F27CB5"/>
    <w:rsid w:val="00F30280"/>
    <w:rsid w:val="00F312D8"/>
    <w:rsid w:val="00F32ECB"/>
    <w:rsid w:val="00F33B53"/>
    <w:rsid w:val="00F3666F"/>
    <w:rsid w:val="00F403D1"/>
    <w:rsid w:val="00F42E6D"/>
    <w:rsid w:val="00F434C1"/>
    <w:rsid w:val="00F43AEE"/>
    <w:rsid w:val="00F444E4"/>
    <w:rsid w:val="00F4455C"/>
    <w:rsid w:val="00F46B73"/>
    <w:rsid w:val="00F4764C"/>
    <w:rsid w:val="00F5013D"/>
    <w:rsid w:val="00F52B89"/>
    <w:rsid w:val="00F52F97"/>
    <w:rsid w:val="00F53342"/>
    <w:rsid w:val="00F5365B"/>
    <w:rsid w:val="00F55676"/>
    <w:rsid w:val="00F5609E"/>
    <w:rsid w:val="00F567B1"/>
    <w:rsid w:val="00F56D57"/>
    <w:rsid w:val="00F60B8C"/>
    <w:rsid w:val="00F617B3"/>
    <w:rsid w:val="00F621E5"/>
    <w:rsid w:val="00F62CC9"/>
    <w:rsid w:val="00F653E0"/>
    <w:rsid w:val="00F67F4F"/>
    <w:rsid w:val="00F72D8A"/>
    <w:rsid w:val="00F7320F"/>
    <w:rsid w:val="00F732B2"/>
    <w:rsid w:val="00F74669"/>
    <w:rsid w:val="00F74A9D"/>
    <w:rsid w:val="00F822F4"/>
    <w:rsid w:val="00F824C3"/>
    <w:rsid w:val="00F82C02"/>
    <w:rsid w:val="00F8342D"/>
    <w:rsid w:val="00F839C0"/>
    <w:rsid w:val="00F855FD"/>
    <w:rsid w:val="00F91B54"/>
    <w:rsid w:val="00F9201D"/>
    <w:rsid w:val="00F927C8"/>
    <w:rsid w:val="00F92829"/>
    <w:rsid w:val="00F93C80"/>
    <w:rsid w:val="00F95673"/>
    <w:rsid w:val="00F96DC8"/>
    <w:rsid w:val="00F97E59"/>
    <w:rsid w:val="00FA17C4"/>
    <w:rsid w:val="00FA2224"/>
    <w:rsid w:val="00FA22F6"/>
    <w:rsid w:val="00FA30AD"/>
    <w:rsid w:val="00FA36E1"/>
    <w:rsid w:val="00FA389D"/>
    <w:rsid w:val="00FA3950"/>
    <w:rsid w:val="00FA5338"/>
    <w:rsid w:val="00FA5753"/>
    <w:rsid w:val="00FA5788"/>
    <w:rsid w:val="00FA6EB4"/>
    <w:rsid w:val="00FA7250"/>
    <w:rsid w:val="00FB29FD"/>
    <w:rsid w:val="00FB379F"/>
    <w:rsid w:val="00FB49E6"/>
    <w:rsid w:val="00FB5F9B"/>
    <w:rsid w:val="00FB67D7"/>
    <w:rsid w:val="00FB7A26"/>
    <w:rsid w:val="00FC2499"/>
    <w:rsid w:val="00FC358A"/>
    <w:rsid w:val="00FC4193"/>
    <w:rsid w:val="00FC722F"/>
    <w:rsid w:val="00FC7DDA"/>
    <w:rsid w:val="00FD05E8"/>
    <w:rsid w:val="00FD0C2A"/>
    <w:rsid w:val="00FD145D"/>
    <w:rsid w:val="00FD3049"/>
    <w:rsid w:val="00FD421A"/>
    <w:rsid w:val="00FD4683"/>
    <w:rsid w:val="00FD61F9"/>
    <w:rsid w:val="00FE19FA"/>
    <w:rsid w:val="00FE480A"/>
    <w:rsid w:val="00FE5EC5"/>
    <w:rsid w:val="00FE6A9E"/>
    <w:rsid w:val="00FE7A46"/>
    <w:rsid w:val="00FE7B01"/>
    <w:rsid w:val="00FF048F"/>
    <w:rsid w:val="00FF11BB"/>
    <w:rsid w:val="00FF2AF9"/>
    <w:rsid w:val="00FF347E"/>
    <w:rsid w:val="00FF5774"/>
    <w:rsid w:val="00FF5B25"/>
    <w:rsid w:val="00FF5C7F"/>
    <w:rsid w:val="00FF5EF8"/>
    <w:rsid w:val="00FF5F0D"/>
    <w:rsid w:val="00FF6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10E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82890"/>
    <w:pPr>
      <w:spacing w:after="360" w:line="480" w:lineRule="auto"/>
    </w:pPr>
    <w:rPr>
      <w:sz w:val="24"/>
      <w:szCs w:val="24"/>
    </w:rPr>
  </w:style>
  <w:style w:type="paragraph" w:styleId="Heading1">
    <w:name w:val="heading 1"/>
    <w:basedOn w:val="Normal"/>
    <w:next w:val="Normal"/>
    <w:qFormat/>
    <w:pPr>
      <w:keepNext/>
      <w:spacing w:before="120" w:after="0"/>
      <w:outlineLvl w:val="0"/>
    </w:pPr>
    <w:rPr>
      <w:b/>
      <w:kern w:val="28"/>
      <w:sz w:val="28"/>
    </w:rPr>
  </w:style>
  <w:style w:type="paragraph" w:styleId="Heading2">
    <w:name w:val="heading 2"/>
    <w:aliases w:val="Level 2"/>
    <w:basedOn w:val="Normal"/>
    <w:next w:val="Normal"/>
    <w:qFormat/>
    <w:pPr>
      <w:keepNext/>
      <w:spacing w:before="60" w:after="0"/>
      <w:outlineLvl w:val="1"/>
    </w:pPr>
    <w:rPr>
      <w:b/>
      <w:i/>
    </w:rPr>
  </w:style>
  <w:style w:type="paragraph" w:styleId="Heading3">
    <w:name w:val="heading 3"/>
    <w:aliases w:val="Level 3"/>
    <w:basedOn w:val="Normal"/>
    <w:next w:val="Normal"/>
    <w:qFormat/>
    <w:pPr>
      <w:keepNext/>
      <w:spacing w:before="60" w:after="0"/>
      <w:outlineLvl w:val="2"/>
    </w:pPr>
    <w:rPr>
      <w:u w:val="single"/>
    </w:rPr>
  </w:style>
  <w:style w:type="paragraph" w:styleId="Heading4">
    <w:name w:val="heading 4"/>
    <w:aliases w:val="Level 4"/>
    <w:basedOn w:val="Normal"/>
    <w:next w:val="Normal"/>
    <w:qFormat/>
    <w:pPr>
      <w:keepNext/>
      <w:spacing w:before="120" w:after="0"/>
      <w:outlineLvl w:val="3"/>
    </w:pPr>
    <w:rPr>
      <w:i/>
    </w:rPr>
  </w:style>
  <w:style w:type="paragraph" w:styleId="Heading5">
    <w:name w:val="heading 5"/>
    <w:aliases w:val="Level 5"/>
    <w:basedOn w:val="Normal"/>
    <w:next w:val="Normal"/>
    <w:qFormat/>
    <w:pPr>
      <w:spacing w:before="120" w:after="0"/>
      <w:outlineLvl w:val="4"/>
    </w:pPr>
    <w:rPr>
      <w:sz w:val="20"/>
      <w:u w:val="single"/>
    </w:rPr>
  </w:style>
  <w:style w:type="paragraph" w:styleId="Heading6">
    <w:name w:val="heading 6"/>
    <w:basedOn w:val="Normal"/>
    <w:next w:val="Normal"/>
    <w:link w:val="Heading6Char"/>
    <w:semiHidden/>
    <w:unhideWhenUsed/>
    <w:qFormat/>
    <w:rsid w:val="00E93071"/>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8">
    <w:name w:val="heading 8"/>
    <w:basedOn w:val="Normal"/>
    <w:next w:val="Normal"/>
    <w:link w:val="Heading8Char"/>
    <w:semiHidden/>
    <w:unhideWhenUsed/>
    <w:qFormat/>
    <w:rsid w:val="00E9307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E9307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Pr>
      <w:rFonts w:ascii="Arial" w:hAnsi="Arial"/>
      <w:color w:val="FF0000"/>
      <w:sz w:val="16"/>
    </w:rPr>
  </w:style>
  <w:style w:type="paragraph" w:styleId="CommentText">
    <w:name w:val="annotation text"/>
    <w:aliases w:val="Annotationtext"/>
    <w:basedOn w:val="Normal"/>
    <w:link w:val="CommentTextChar"/>
    <w:uiPriority w:val="99"/>
    <w:pPr>
      <w:spacing w:after="240" w:line="240" w:lineRule="auto"/>
    </w:pPr>
    <w:rPr>
      <w:sz w:val="16"/>
    </w:rPr>
  </w:style>
  <w:style w:type="paragraph" w:styleId="TOC5">
    <w:name w:val="toc 5"/>
    <w:basedOn w:val="Normal"/>
    <w:next w:val="Normal"/>
    <w:semiHidden/>
    <w:pPr>
      <w:tabs>
        <w:tab w:val="right" w:leader="dot" w:pos="8640"/>
      </w:tabs>
      <w:ind w:left="720"/>
    </w:pPr>
    <w:rPr>
      <w:sz w:val="20"/>
    </w:rPr>
  </w:style>
  <w:style w:type="character" w:customStyle="1" w:styleId="RefNumSuperBlue">
    <w:name w:val="RefNumSuperBlue"/>
    <w:rPr>
      <w:color w:val="0000FF"/>
      <w:vertAlign w:val="superscript"/>
    </w:rPr>
  </w:style>
  <w:style w:type="character" w:customStyle="1" w:styleId="RefNumSuperRed">
    <w:name w:val="RefNumSuperRed"/>
    <w:rPr>
      <w:color w:val="FF0000"/>
      <w:vertAlign w:val="superscript"/>
    </w:rPr>
  </w:style>
  <w:style w:type="paragraph" w:styleId="TOC1">
    <w:name w:val="toc 1"/>
    <w:basedOn w:val="Normal"/>
    <w:next w:val="Normal"/>
    <w:semiHidden/>
    <w:pPr>
      <w:tabs>
        <w:tab w:val="right" w:leader="dot" w:pos="8640"/>
      </w:tabs>
      <w:spacing w:before="360" w:after="0" w:line="360" w:lineRule="auto"/>
    </w:pPr>
    <w:rPr>
      <w:b/>
      <w:caps/>
    </w:rPr>
  </w:style>
  <w:style w:type="paragraph" w:styleId="TOC2">
    <w:name w:val="toc 2"/>
    <w:basedOn w:val="Normal"/>
    <w:next w:val="Normal"/>
    <w:semiHidden/>
    <w:pPr>
      <w:tabs>
        <w:tab w:val="right" w:leader="dot" w:pos="8640"/>
      </w:tabs>
      <w:spacing w:after="0" w:line="360" w:lineRule="auto"/>
    </w:pPr>
  </w:style>
  <w:style w:type="paragraph" w:styleId="TOC3">
    <w:name w:val="toc 3"/>
    <w:basedOn w:val="Normal"/>
    <w:next w:val="Normal"/>
    <w:semiHidden/>
    <w:pPr>
      <w:tabs>
        <w:tab w:val="right" w:leader="dot" w:pos="8640"/>
      </w:tabs>
      <w:spacing w:after="0" w:line="360" w:lineRule="auto"/>
      <w:ind w:left="245"/>
    </w:pPr>
    <w:rPr>
      <w:sz w:val="20"/>
    </w:rPr>
  </w:style>
  <w:style w:type="paragraph" w:styleId="TOC4">
    <w:name w:val="toc 4"/>
    <w:basedOn w:val="Normal"/>
    <w:next w:val="Normal"/>
    <w:semiHidden/>
    <w:pPr>
      <w:tabs>
        <w:tab w:val="right" w:leader="dot" w:pos="8640"/>
      </w:tabs>
      <w:spacing w:after="0" w:line="360" w:lineRule="auto"/>
      <w:ind w:left="475"/>
    </w:pPr>
    <w:rPr>
      <w:i/>
      <w:sz w:val="20"/>
    </w:rPr>
  </w:style>
  <w:style w:type="paragraph" w:customStyle="1" w:styleId="TableCaption">
    <w:name w:val="TableCaption"/>
    <w:basedOn w:val="Normal"/>
    <w:rPr>
      <w:b/>
    </w:rPr>
  </w:style>
  <w:style w:type="paragraph" w:customStyle="1" w:styleId="marginnoteR">
    <w:name w:val="margin note (R)"/>
    <w:basedOn w:val="Normal"/>
    <w:next w:val="ListNumber"/>
    <w:pPr>
      <w:keepLines/>
      <w:framePr w:w="1152" w:hSpace="187" w:wrap="around" w:vAnchor="text" w:hAnchor="page" w:x="10729" w:y="1" w:anchorLock="1"/>
      <w:spacing w:after="0" w:line="240" w:lineRule="auto"/>
    </w:pPr>
    <w:rPr>
      <w:color w:val="0000FF"/>
      <w:sz w:val="18"/>
    </w:rPr>
  </w:style>
  <w:style w:type="paragraph" w:styleId="ListNumber">
    <w:name w:val="List Number"/>
    <w:basedOn w:val="Normal"/>
    <w:pPr>
      <w:ind w:left="360" w:hanging="360"/>
    </w:pPr>
  </w:style>
  <w:style w:type="paragraph" w:styleId="TOC6">
    <w:name w:val="toc 6"/>
    <w:basedOn w:val="Normal"/>
    <w:next w:val="Normal"/>
    <w:semiHidden/>
    <w:pPr>
      <w:tabs>
        <w:tab w:val="right" w:leader="dot" w:pos="8640"/>
      </w:tabs>
      <w:ind w:left="1200"/>
    </w:pPr>
  </w:style>
  <w:style w:type="paragraph" w:styleId="Header">
    <w:name w:val="header"/>
    <w:basedOn w:val="Normal"/>
    <w:pPr>
      <w:tabs>
        <w:tab w:val="center" w:pos="4320"/>
        <w:tab w:val="right" w:pos="8640"/>
      </w:tabs>
      <w:spacing w:after="0" w:line="240" w:lineRule="auto"/>
    </w:pPr>
    <w:rPr>
      <w:sz w:val="18"/>
    </w:rPr>
  </w:style>
  <w:style w:type="paragraph" w:customStyle="1" w:styleId="MsTitle">
    <w:name w:val="Ms_Title"/>
    <w:basedOn w:val="Normal"/>
    <w:next w:val="Normal"/>
    <w:pPr>
      <w:spacing w:line="240" w:lineRule="auto"/>
      <w:jc w:val="center"/>
    </w:pPr>
    <w:rPr>
      <w:b/>
      <w:sz w:val="32"/>
    </w:rPr>
  </w:style>
  <w:style w:type="paragraph" w:styleId="TOC7">
    <w:name w:val="toc 7"/>
    <w:basedOn w:val="Normal"/>
    <w:next w:val="Normal"/>
    <w:semiHidden/>
    <w:pPr>
      <w:tabs>
        <w:tab w:val="right" w:leader="dot" w:pos="8640"/>
      </w:tabs>
      <w:ind w:left="1440"/>
    </w:pPr>
  </w:style>
  <w:style w:type="character" w:customStyle="1" w:styleId="MSquerychar">
    <w:name w:val="MS_query_char"/>
    <w:rPr>
      <w:rFonts w:ascii="Arial" w:hAnsi="Arial"/>
      <w:b/>
      <w:i/>
      <w:color w:val="0000FF"/>
      <w:sz w:val="20"/>
    </w:rPr>
  </w:style>
  <w:style w:type="paragraph" w:styleId="Footer">
    <w:name w:val="footer"/>
    <w:basedOn w:val="Normal"/>
    <w:link w:val="FooterChar"/>
    <w:uiPriority w:val="99"/>
    <w:pPr>
      <w:tabs>
        <w:tab w:val="center" w:pos="4320"/>
        <w:tab w:val="right" w:pos="8640"/>
      </w:tabs>
      <w:spacing w:after="0" w:line="240" w:lineRule="auto"/>
    </w:pPr>
    <w:rPr>
      <w:sz w:val="18"/>
    </w:rPr>
  </w:style>
  <w:style w:type="character" w:styleId="PageNumber">
    <w:name w:val="page number"/>
    <w:basedOn w:val="DefaultParagraphFont"/>
  </w:style>
  <w:style w:type="paragraph" w:customStyle="1" w:styleId="MSQueryPara">
    <w:name w:val="MS_Query_Para"/>
    <w:basedOn w:val="Normal"/>
    <w:next w:val="Normal"/>
    <w:pPr>
      <w:spacing w:after="480" w:line="240" w:lineRule="auto"/>
    </w:pPr>
    <w:rPr>
      <w:b/>
      <w:i/>
      <w:color w:val="0000FF"/>
      <w:sz w:val="20"/>
    </w:rPr>
  </w:style>
  <w:style w:type="paragraph" w:styleId="Bibliography">
    <w:name w:val="Bibliography"/>
    <w:basedOn w:val="Normal"/>
    <w:pPr>
      <w:spacing w:line="240" w:lineRule="auto"/>
      <w:ind w:left="720" w:hanging="720"/>
    </w:pPr>
  </w:style>
  <w:style w:type="paragraph" w:customStyle="1" w:styleId="MS1Space">
    <w:name w:val="MS_1_Space"/>
    <w:basedOn w:val="Normal"/>
    <w:pPr>
      <w:spacing w:after="0" w:line="240" w:lineRule="auto"/>
    </w:pPr>
  </w:style>
  <w:style w:type="paragraph" w:customStyle="1" w:styleId="MSTable">
    <w:name w:val="MS_Table"/>
    <w:basedOn w:val="MS1Space"/>
    <w:pPr>
      <w:spacing w:before="60" w:after="120"/>
    </w:pPr>
    <w:rPr>
      <w:sz w:val="22"/>
    </w:rPr>
  </w:style>
  <w:style w:type="paragraph" w:styleId="TOC8">
    <w:name w:val="toc 8"/>
    <w:basedOn w:val="Normal"/>
    <w:next w:val="Normal"/>
    <w:semiHidden/>
    <w:pPr>
      <w:tabs>
        <w:tab w:val="right" w:leader="dot" w:pos="8640"/>
      </w:tabs>
      <w:ind w:left="1680"/>
    </w:pPr>
  </w:style>
  <w:style w:type="paragraph" w:styleId="TOC9">
    <w:name w:val="toc 9"/>
    <w:basedOn w:val="Normal"/>
    <w:next w:val="Normal"/>
    <w:semiHidden/>
    <w:pPr>
      <w:tabs>
        <w:tab w:val="right" w:leader="dot" w:pos="8640"/>
      </w:tabs>
      <w:ind w:left="1920"/>
    </w:pPr>
  </w:style>
  <w:style w:type="table" w:customStyle="1" w:styleId="AOICstandardtablestyle">
    <w:name w:val="AOIC standard table style"/>
    <w:basedOn w:val="TableNormal"/>
    <w:rsid w:val="00A6660E"/>
    <w:pPr>
      <w:spacing w:before="120" w:after="120"/>
    </w:pPr>
    <w:rPr>
      <w:sz w:val="24"/>
    </w:rPr>
    <w:tblPr>
      <w:tblBorders>
        <w:top w:val="single" w:sz="18" w:space="0" w:color="auto"/>
        <w:bottom w:val="single" w:sz="18" w:space="0" w:color="auto"/>
      </w:tblBorders>
    </w:tblPr>
    <w:tblStylePr w:type="firstRow">
      <w:rPr>
        <w:b/>
      </w:rPr>
      <w:tblPr/>
      <w:tcPr>
        <w:tcBorders>
          <w:bottom w:val="single" w:sz="18" w:space="0" w:color="auto"/>
        </w:tcBorders>
        <w:shd w:val="clear" w:color="auto" w:fill="FFFFFF"/>
      </w:tcPr>
    </w:tblStylePr>
  </w:style>
  <w:style w:type="character" w:customStyle="1" w:styleId="FooterChar">
    <w:name w:val="Footer Char"/>
    <w:link w:val="Footer"/>
    <w:uiPriority w:val="99"/>
    <w:rsid w:val="0079376C"/>
    <w:rPr>
      <w:rFonts w:ascii="Arial" w:hAnsi="Arial"/>
      <w:sz w:val="18"/>
    </w:rPr>
  </w:style>
  <w:style w:type="paragraph" w:customStyle="1" w:styleId="TableFigure">
    <w:name w:val="Table/Figure"/>
    <w:basedOn w:val="Normal"/>
    <w:link w:val="TableFigureChar"/>
    <w:qFormat/>
    <w:rsid w:val="001D2239"/>
    <w:pPr>
      <w:spacing w:after="0"/>
    </w:pPr>
    <w:rPr>
      <w:rFonts w:cs="Arial"/>
      <w:b/>
    </w:rPr>
  </w:style>
  <w:style w:type="paragraph" w:customStyle="1" w:styleId="Bold">
    <w:name w:val="Bold"/>
    <w:basedOn w:val="Normal"/>
    <w:link w:val="BoldChar"/>
    <w:qFormat/>
    <w:rsid w:val="001D2239"/>
    <w:pPr>
      <w:spacing w:after="0"/>
    </w:pPr>
    <w:rPr>
      <w:rFonts w:cs="Arial"/>
      <w:b/>
      <w:sz w:val="28"/>
    </w:rPr>
  </w:style>
  <w:style w:type="character" w:customStyle="1" w:styleId="TableFigureChar">
    <w:name w:val="Table/Figure Char"/>
    <w:link w:val="TableFigure"/>
    <w:rsid w:val="001D2239"/>
    <w:rPr>
      <w:rFonts w:ascii="Arial" w:hAnsi="Arial" w:cs="Arial"/>
      <w:b/>
      <w:sz w:val="24"/>
    </w:rPr>
  </w:style>
  <w:style w:type="paragraph" w:customStyle="1" w:styleId="Numbering">
    <w:name w:val="Numbering"/>
    <w:basedOn w:val="Normal"/>
    <w:link w:val="NumberingChar"/>
    <w:qFormat/>
    <w:rsid w:val="001D2239"/>
    <w:pPr>
      <w:numPr>
        <w:numId w:val="5"/>
      </w:numPr>
      <w:spacing w:after="0"/>
      <w:ind w:left="360"/>
    </w:pPr>
    <w:rPr>
      <w:rFonts w:cs="Arial"/>
    </w:rPr>
  </w:style>
  <w:style w:type="character" w:customStyle="1" w:styleId="BoldChar">
    <w:name w:val="Bold Char"/>
    <w:link w:val="Bold"/>
    <w:rsid w:val="001D2239"/>
    <w:rPr>
      <w:rFonts w:ascii="Arial" w:hAnsi="Arial" w:cs="Arial"/>
      <w:b/>
      <w:sz w:val="28"/>
    </w:rPr>
  </w:style>
  <w:style w:type="character" w:styleId="Hyperlink">
    <w:name w:val="Hyperlink"/>
    <w:uiPriority w:val="99"/>
    <w:rsid w:val="00BB4CD3"/>
    <w:rPr>
      <w:rFonts w:cs="Times New Roman"/>
      <w:color w:val="0000FF"/>
      <w:u w:val="none"/>
    </w:rPr>
  </w:style>
  <w:style w:type="character" w:customStyle="1" w:styleId="NumberingChar">
    <w:name w:val="Numbering Char"/>
    <w:link w:val="Numbering"/>
    <w:rsid w:val="001D2239"/>
    <w:rPr>
      <w:rFonts w:ascii="Arial" w:hAnsi="Arial" w:cs="Arial"/>
      <w:sz w:val="24"/>
      <w:szCs w:val="24"/>
    </w:rPr>
  </w:style>
  <w:style w:type="paragraph" w:styleId="CommentSubject">
    <w:name w:val="annotation subject"/>
    <w:basedOn w:val="CommentText"/>
    <w:next w:val="CommentText"/>
    <w:link w:val="CommentSubjectChar"/>
    <w:rsid w:val="004F65AB"/>
    <w:pPr>
      <w:spacing w:after="360" w:line="480" w:lineRule="auto"/>
    </w:pPr>
    <w:rPr>
      <w:b/>
      <w:bCs/>
      <w:sz w:val="20"/>
      <w:szCs w:val="20"/>
    </w:rPr>
  </w:style>
  <w:style w:type="character" w:customStyle="1" w:styleId="CommentTextChar">
    <w:name w:val="Comment Text Char"/>
    <w:aliases w:val="Annotationtext Char"/>
    <w:link w:val="CommentText"/>
    <w:uiPriority w:val="99"/>
    <w:rsid w:val="004F65AB"/>
    <w:rPr>
      <w:sz w:val="16"/>
      <w:szCs w:val="24"/>
    </w:rPr>
  </w:style>
  <w:style w:type="character" w:customStyle="1" w:styleId="CommentSubjectChar">
    <w:name w:val="Comment Subject Char"/>
    <w:link w:val="CommentSubject"/>
    <w:rsid w:val="004F65AB"/>
    <w:rPr>
      <w:b/>
      <w:bCs/>
      <w:sz w:val="16"/>
      <w:szCs w:val="24"/>
    </w:rPr>
  </w:style>
  <w:style w:type="paragraph" w:styleId="BalloonText">
    <w:name w:val="Balloon Text"/>
    <w:basedOn w:val="Normal"/>
    <w:link w:val="BalloonTextChar"/>
    <w:rsid w:val="004F65AB"/>
    <w:pPr>
      <w:spacing w:after="0" w:line="240" w:lineRule="auto"/>
    </w:pPr>
    <w:rPr>
      <w:rFonts w:ascii="Tahoma" w:hAnsi="Tahoma" w:cs="Tahoma"/>
      <w:sz w:val="16"/>
      <w:szCs w:val="16"/>
    </w:rPr>
  </w:style>
  <w:style w:type="character" w:customStyle="1" w:styleId="BalloonTextChar">
    <w:name w:val="Balloon Text Char"/>
    <w:link w:val="BalloonText"/>
    <w:rsid w:val="004F65AB"/>
    <w:rPr>
      <w:rFonts w:ascii="Tahoma" w:hAnsi="Tahoma" w:cs="Tahoma"/>
      <w:sz w:val="16"/>
      <w:szCs w:val="16"/>
    </w:rPr>
  </w:style>
  <w:style w:type="character" w:customStyle="1" w:styleId="A19">
    <w:name w:val="A19"/>
    <w:uiPriority w:val="99"/>
    <w:rsid w:val="00437BCD"/>
    <w:rPr>
      <w:rFonts w:cs="Helvetica"/>
      <w:color w:val="000000"/>
      <w:sz w:val="38"/>
      <w:szCs w:val="38"/>
    </w:rPr>
  </w:style>
  <w:style w:type="character" w:customStyle="1" w:styleId="UnresolvedMention1">
    <w:name w:val="Unresolved Mention1"/>
    <w:basedOn w:val="DefaultParagraphFont"/>
    <w:uiPriority w:val="99"/>
    <w:semiHidden/>
    <w:unhideWhenUsed/>
    <w:rsid w:val="00C6441C"/>
    <w:rPr>
      <w:color w:val="808080"/>
      <w:shd w:val="clear" w:color="auto" w:fill="E6E6E6"/>
    </w:rPr>
  </w:style>
  <w:style w:type="character" w:styleId="Emphasis">
    <w:name w:val="Emphasis"/>
    <w:basedOn w:val="DefaultParagraphFont"/>
    <w:uiPriority w:val="20"/>
    <w:qFormat/>
    <w:rsid w:val="001A15D5"/>
    <w:rPr>
      <w:i/>
      <w:iCs/>
    </w:rPr>
  </w:style>
  <w:style w:type="paragraph" w:styleId="NormalWeb">
    <w:name w:val="Normal (Web)"/>
    <w:basedOn w:val="Normal"/>
    <w:uiPriority w:val="99"/>
    <w:unhideWhenUsed/>
    <w:rsid w:val="001A15D5"/>
    <w:pPr>
      <w:spacing w:before="100" w:beforeAutospacing="1" w:after="100" w:afterAutospacing="1" w:line="240" w:lineRule="auto"/>
    </w:pPr>
    <w:rPr>
      <w:rFonts w:ascii="Times New Roman" w:hAnsi="Times New Roman"/>
    </w:rPr>
  </w:style>
  <w:style w:type="character" w:styleId="Strong">
    <w:name w:val="Strong"/>
    <w:basedOn w:val="DefaultParagraphFont"/>
    <w:uiPriority w:val="22"/>
    <w:qFormat/>
    <w:rsid w:val="0064147C"/>
    <w:rPr>
      <w:b/>
      <w:bCs/>
    </w:rPr>
  </w:style>
  <w:style w:type="character" w:customStyle="1" w:styleId="hotkey-layer">
    <w:name w:val="hotkey-layer"/>
    <w:basedOn w:val="DefaultParagraphFont"/>
    <w:rsid w:val="00D41D04"/>
  </w:style>
  <w:style w:type="paragraph" w:styleId="ListParagraph">
    <w:name w:val="List Paragraph"/>
    <w:basedOn w:val="Normal"/>
    <w:uiPriority w:val="34"/>
    <w:qFormat/>
    <w:rsid w:val="00D41D04"/>
    <w:pPr>
      <w:ind w:left="720"/>
      <w:contextualSpacing/>
    </w:pPr>
  </w:style>
  <w:style w:type="paragraph" w:customStyle="1" w:styleId="Level6">
    <w:name w:val="Level 6"/>
    <w:basedOn w:val="Normal"/>
    <w:next w:val="Heading6"/>
    <w:link w:val="Level6Char"/>
    <w:qFormat/>
    <w:rsid w:val="00E93071"/>
    <w:pPr>
      <w:tabs>
        <w:tab w:val="num" w:pos="3960"/>
      </w:tabs>
      <w:spacing w:after="0"/>
      <w:ind w:left="3960" w:hanging="360"/>
    </w:pPr>
    <w:rPr>
      <w:rFonts w:cs="Arial"/>
    </w:rPr>
  </w:style>
  <w:style w:type="paragraph" w:customStyle="1" w:styleId="Level7">
    <w:name w:val="Level 7"/>
    <w:basedOn w:val="Normal"/>
    <w:qFormat/>
    <w:rsid w:val="00E93071"/>
    <w:pPr>
      <w:tabs>
        <w:tab w:val="num" w:pos="4680"/>
      </w:tabs>
      <w:spacing w:after="0"/>
      <w:ind w:left="4680" w:hanging="360"/>
    </w:pPr>
    <w:rPr>
      <w:rFonts w:cs="Arial"/>
    </w:rPr>
  </w:style>
  <w:style w:type="character" w:customStyle="1" w:styleId="Level6Char">
    <w:name w:val="Level 6 Char"/>
    <w:link w:val="Level6"/>
    <w:rsid w:val="00E93071"/>
    <w:rPr>
      <w:rFonts w:cs="Arial"/>
      <w:sz w:val="24"/>
      <w:szCs w:val="24"/>
    </w:rPr>
  </w:style>
  <w:style w:type="paragraph" w:customStyle="1" w:styleId="Level8">
    <w:name w:val="Level 8"/>
    <w:basedOn w:val="Normal"/>
    <w:next w:val="Heading8"/>
    <w:qFormat/>
    <w:rsid w:val="00E93071"/>
    <w:pPr>
      <w:tabs>
        <w:tab w:val="left" w:pos="2880"/>
        <w:tab w:val="num" w:pos="5400"/>
      </w:tabs>
      <w:spacing w:after="0"/>
      <w:ind w:left="5400" w:hanging="360"/>
    </w:pPr>
    <w:rPr>
      <w:rFonts w:cs="Arial"/>
    </w:rPr>
  </w:style>
  <w:style w:type="paragraph" w:customStyle="1" w:styleId="Level9">
    <w:name w:val="Level 9"/>
    <w:basedOn w:val="Normal"/>
    <w:next w:val="Heading9"/>
    <w:qFormat/>
    <w:rsid w:val="00E93071"/>
    <w:pPr>
      <w:tabs>
        <w:tab w:val="num" w:pos="6120"/>
      </w:tabs>
      <w:spacing w:after="0"/>
      <w:ind w:left="6120" w:hanging="360"/>
    </w:pPr>
    <w:rPr>
      <w:rFonts w:cs="Arial"/>
    </w:rPr>
  </w:style>
  <w:style w:type="character" w:customStyle="1" w:styleId="Heading6Char">
    <w:name w:val="Heading 6 Char"/>
    <w:basedOn w:val="DefaultParagraphFont"/>
    <w:link w:val="Heading6"/>
    <w:semiHidden/>
    <w:rsid w:val="00E93071"/>
    <w:rPr>
      <w:rFonts w:asciiTheme="majorHAnsi" w:eastAsiaTheme="majorEastAsia" w:hAnsiTheme="majorHAnsi" w:cstheme="majorBidi"/>
      <w:color w:val="243F60" w:themeColor="accent1" w:themeShade="7F"/>
      <w:sz w:val="24"/>
      <w:szCs w:val="24"/>
    </w:rPr>
  </w:style>
  <w:style w:type="character" w:customStyle="1" w:styleId="Heading8Char">
    <w:name w:val="Heading 8 Char"/>
    <w:basedOn w:val="DefaultParagraphFont"/>
    <w:link w:val="Heading8"/>
    <w:semiHidden/>
    <w:rsid w:val="00E9307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E93071"/>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semiHidden/>
    <w:unhideWhenUsed/>
    <w:rsid w:val="00E93071"/>
    <w:pPr>
      <w:spacing w:after="0" w:line="240" w:lineRule="auto"/>
    </w:pPr>
    <w:rPr>
      <w:sz w:val="20"/>
      <w:szCs w:val="20"/>
    </w:rPr>
  </w:style>
  <w:style w:type="character" w:customStyle="1" w:styleId="FootnoteTextChar">
    <w:name w:val="Footnote Text Char"/>
    <w:basedOn w:val="DefaultParagraphFont"/>
    <w:link w:val="FootnoteText"/>
    <w:semiHidden/>
    <w:rsid w:val="00E93071"/>
  </w:style>
  <w:style w:type="character" w:styleId="FootnoteReference">
    <w:name w:val="footnote reference"/>
    <w:basedOn w:val="DefaultParagraphFont"/>
    <w:semiHidden/>
    <w:unhideWhenUsed/>
    <w:rsid w:val="00E93071"/>
    <w:rPr>
      <w:vertAlign w:val="superscript"/>
    </w:rPr>
  </w:style>
  <w:style w:type="paragraph" w:styleId="Revision">
    <w:name w:val="Revision"/>
    <w:hidden/>
    <w:uiPriority w:val="99"/>
    <w:semiHidden/>
    <w:rsid w:val="008D3241"/>
    <w:rPr>
      <w:sz w:val="24"/>
      <w:szCs w:val="24"/>
    </w:rPr>
  </w:style>
  <w:style w:type="paragraph" w:customStyle="1" w:styleId="gmail-msolistparagraph">
    <w:name w:val="gmail-msolistparagraph"/>
    <w:basedOn w:val="Normal"/>
    <w:rsid w:val="00395472"/>
    <w:pPr>
      <w:spacing w:before="100" w:beforeAutospacing="1" w:after="100" w:afterAutospacing="1" w:line="240" w:lineRule="auto"/>
    </w:pPr>
    <w:rPr>
      <w:rFonts w:ascii="Calibri" w:eastAsiaTheme="minorHAnsi" w:hAnsi="Calibri" w:cs="Calibri"/>
      <w:sz w:val="22"/>
      <w:szCs w:val="22"/>
    </w:rPr>
  </w:style>
  <w:style w:type="character" w:customStyle="1" w:styleId="gmail-hotkey-layer">
    <w:name w:val="gmail-hotkey-layer"/>
    <w:basedOn w:val="DefaultParagraphFont"/>
    <w:rsid w:val="00395472"/>
  </w:style>
  <w:style w:type="character" w:customStyle="1" w:styleId="gmail-item-name">
    <w:name w:val="gmail-item-name"/>
    <w:basedOn w:val="DefaultParagraphFont"/>
    <w:rsid w:val="00395472"/>
  </w:style>
  <w:style w:type="paragraph" w:customStyle="1" w:styleId="EndNoteBibliography">
    <w:name w:val="EndNote Bibliography"/>
    <w:basedOn w:val="Normal"/>
    <w:link w:val="EndNoteBibliographyChar"/>
    <w:rsid w:val="0012233A"/>
    <w:pPr>
      <w:spacing w:line="240" w:lineRule="auto"/>
    </w:pPr>
    <w:rPr>
      <w:rFonts w:eastAsia="MS Mincho" w:cs="Arial"/>
      <w:noProof/>
    </w:rPr>
  </w:style>
  <w:style w:type="character" w:customStyle="1" w:styleId="EndNoteBibliographyChar">
    <w:name w:val="EndNote Bibliography Char"/>
    <w:link w:val="EndNoteBibliography"/>
    <w:rsid w:val="0012233A"/>
    <w:rPr>
      <w:rFonts w:eastAsia="MS Mincho" w:cs="Arial"/>
      <w:noProof/>
      <w:sz w:val="24"/>
      <w:szCs w:val="24"/>
    </w:rPr>
  </w:style>
  <w:style w:type="paragraph" w:customStyle="1" w:styleId="EndNoteBibliographyTitle">
    <w:name w:val="EndNote Bibliography Title"/>
    <w:basedOn w:val="Normal"/>
    <w:link w:val="EndNoteBibliographyTitleChar"/>
    <w:rsid w:val="007D658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7D6583"/>
    <w:rPr>
      <w:rFonts w:cs="Arial"/>
      <w:noProof/>
      <w:sz w:val="24"/>
      <w:szCs w:val="24"/>
    </w:rPr>
  </w:style>
  <w:style w:type="character" w:styleId="FollowedHyperlink">
    <w:name w:val="FollowedHyperlink"/>
    <w:basedOn w:val="DefaultParagraphFont"/>
    <w:semiHidden/>
    <w:unhideWhenUsed/>
    <w:rsid w:val="00B423E8"/>
    <w:rPr>
      <w:color w:val="800080" w:themeColor="followedHyperlink"/>
      <w:u w:val="single"/>
    </w:rPr>
  </w:style>
  <w:style w:type="character" w:styleId="UnresolvedMention">
    <w:name w:val="Unresolved Mention"/>
    <w:basedOn w:val="DefaultParagraphFont"/>
    <w:uiPriority w:val="99"/>
    <w:semiHidden/>
    <w:unhideWhenUsed/>
    <w:rsid w:val="00B2208D"/>
    <w:rPr>
      <w:color w:val="605E5C"/>
      <w:shd w:val="clear" w:color="auto" w:fill="E1DFDD"/>
    </w:rPr>
  </w:style>
  <w:style w:type="character" w:customStyle="1" w:styleId="element-citation">
    <w:name w:val="element-citation"/>
    <w:basedOn w:val="DefaultParagraphFont"/>
    <w:rsid w:val="005D1A2A"/>
  </w:style>
  <w:style w:type="character" w:customStyle="1" w:styleId="ref-journal">
    <w:name w:val="ref-journal"/>
    <w:basedOn w:val="DefaultParagraphFont"/>
    <w:rsid w:val="005D1A2A"/>
  </w:style>
  <w:style w:type="character" w:customStyle="1" w:styleId="ref-vol">
    <w:name w:val="ref-vol"/>
    <w:basedOn w:val="DefaultParagraphFont"/>
    <w:rsid w:val="005D1A2A"/>
  </w:style>
  <w:style w:type="paragraph" w:customStyle="1" w:styleId="volume-issue">
    <w:name w:val="volume-issue"/>
    <w:basedOn w:val="Normal"/>
    <w:rsid w:val="008B4465"/>
    <w:pPr>
      <w:spacing w:before="100" w:beforeAutospacing="1" w:after="100" w:afterAutospacing="1" w:line="240" w:lineRule="auto"/>
    </w:pPr>
    <w:rPr>
      <w:rFonts w:ascii="Times New Roman" w:hAnsi="Times New Roman"/>
    </w:rPr>
  </w:style>
  <w:style w:type="character" w:customStyle="1" w:styleId="val">
    <w:name w:val="val"/>
    <w:basedOn w:val="DefaultParagraphFont"/>
    <w:rsid w:val="008B4465"/>
  </w:style>
  <w:style w:type="paragraph" w:customStyle="1" w:styleId="page-range">
    <w:name w:val="page-range"/>
    <w:basedOn w:val="Normal"/>
    <w:rsid w:val="008B4465"/>
    <w:pPr>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34726">
      <w:bodyDiv w:val="1"/>
      <w:marLeft w:val="0"/>
      <w:marRight w:val="0"/>
      <w:marTop w:val="0"/>
      <w:marBottom w:val="0"/>
      <w:divBdr>
        <w:top w:val="none" w:sz="0" w:space="0" w:color="auto"/>
        <w:left w:val="none" w:sz="0" w:space="0" w:color="auto"/>
        <w:bottom w:val="none" w:sz="0" w:space="0" w:color="auto"/>
        <w:right w:val="none" w:sz="0" w:space="0" w:color="auto"/>
      </w:divBdr>
    </w:div>
    <w:div w:id="116219670">
      <w:bodyDiv w:val="1"/>
      <w:marLeft w:val="0"/>
      <w:marRight w:val="0"/>
      <w:marTop w:val="0"/>
      <w:marBottom w:val="0"/>
      <w:divBdr>
        <w:top w:val="none" w:sz="0" w:space="0" w:color="auto"/>
        <w:left w:val="none" w:sz="0" w:space="0" w:color="auto"/>
        <w:bottom w:val="none" w:sz="0" w:space="0" w:color="auto"/>
        <w:right w:val="none" w:sz="0" w:space="0" w:color="auto"/>
      </w:divBdr>
    </w:div>
    <w:div w:id="237446764">
      <w:bodyDiv w:val="1"/>
      <w:marLeft w:val="0"/>
      <w:marRight w:val="0"/>
      <w:marTop w:val="0"/>
      <w:marBottom w:val="0"/>
      <w:divBdr>
        <w:top w:val="none" w:sz="0" w:space="0" w:color="auto"/>
        <w:left w:val="none" w:sz="0" w:space="0" w:color="auto"/>
        <w:bottom w:val="none" w:sz="0" w:space="0" w:color="auto"/>
        <w:right w:val="none" w:sz="0" w:space="0" w:color="auto"/>
      </w:divBdr>
    </w:div>
    <w:div w:id="292954393">
      <w:bodyDiv w:val="1"/>
      <w:marLeft w:val="0"/>
      <w:marRight w:val="0"/>
      <w:marTop w:val="0"/>
      <w:marBottom w:val="0"/>
      <w:divBdr>
        <w:top w:val="none" w:sz="0" w:space="0" w:color="auto"/>
        <w:left w:val="none" w:sz="0" w:space="0" w:color="auto"/>
        <w:bottom w:val="none" w:sz="0" w:space="0" w:color="auto"/>
        <w:right w:val="none" w:sz="0" w:space="0" w:color="auto"/>
      </w:divBdr>
    </w:div>
    <w:div w:id="301082290">
      <w:bodyDiv w:val="1"/>
      <w:marLeft w:val="0"/>
      <w:marRight w:val="0"/>
      <w:marTop w:val="0"/>
      <w:marBottom w:val="0"/>
      <w:divBdr>
        <w:top w:val="none" w:sz="0" w:space="0" w:color="auto"/>
        <w:left w:val="none" w:sz="0" w:space="0" w:color="auto"/>
        <w:bottom w:val="none" w:sz="0" w:space="0" w:color="auto"/>
        <w:right w:val="none" w:sz="0" w:space="0" w:color="auto"/>
      </w:divBdr>
    </w:div>
    <w:div w:id="477117552">
      <w:bodyDiv w:val="1"/>
      <w:marLeft w:val="0"/>
      <w:marRight w:val="0"/>
      <w:marTop w:val="0"/>
      <w:marBottom w:val="0"/>
      <w:divBdr>
        <w:top w:val="none" w:sz="0" w:space="0" w:color="auto"/>
        <w:left w:val="none" w:sz="0" w:space="0" w:color="auto"/>
        <w:bottom w:val="none" w:sz="0" w:space="0" w:color="auto"/>
        <w:right w:val="none" w:sz="0" w:space="0" w:color="auto"/>
      </w:divBdr>
    </w:div>
    <w:div w:id="535390759">
      <w:bodyDiv w:val="1"/>
      <w:marLeft w:val="0"/>
      <w:marRight w:val="0"/>
      <w:marTop w:val="0"/>
      <w:marBottom w:val="0"/>
      <w:divBdr>
        <w:top w:val="none" w:sz="0" w:space="0" w:color="auto"/>
        <w:left w:val="none" w:sz="0" w:space="0" w:color="auto"/>
        <w:bottom w:val="none" w:sz="0" w:space="0" w:color="auto"/>
        <w:right w:val="none" w:sz="0" w:space="0" w:color="auto"/>
      </w:divBdr>
    </w:div>
    <w:div w:id="587038089">
      <w:bodyDiv w:val="1"/>
      <w:marLeft w:val="0"/>
      <w:marRight w:val="0"/>
      <w:marTop w:val="0"/>
      <w:marBottom w:val="0"/>
      <w:divBdr>
        <w:top w:val="none" w:sz="0" w:space="0" w:color="auto"/>
        <w:left w:val="none" w:sz="0" w:space="0" w:color="auto"/>
        <w:bottom w:val="none" w:sz="0" w:space="0" w:color="auto"/>
        <w:right w:val="none" w:sz="0" w:space="0" w:color="auto"/>
      </w:divBdr>
    </w:div>
    <w:div w:id="632059748">
      <w:bodyDiv w:val="1"/>
      <w:marLeft w:val="0"/>
      <w:marRight w:val="0"/>
      <w:marTop w:val="0"/>
      <w:marBottom w:val="0"/>
      <w:divBdr>
        <w:top w:val="none" w:sz="0" w:space="0" w:color="auto"/>
        <w:left w:val="none" w:sz="0" w:space="0" w:color="auto"/>
        <w:bottom w:val="none" w:sz="0" w:space="0" w:color="auto"/>
        <w:right w:val="none" w:sz="0" w:space="0" w:color="auto"/>
      </w:divBdr>
    </w:div>
    <w:div w:id="649942592">
      <w:bodyDiv w:val="1"/>
      <w:marLeft w:val="0"/>
      <w:marRight w:val="0"/>
      <w:marTop w:val="0"/>
      <w:marBottom w:val="0"/>
      <w:divBdr>
        <w:top w:val="none" w:sz="0" w:space="0" w:color="auto"/>
        <w:left w:val="none" w:sz="0" w:space="0" w:color="auto"/>
        <w:bottom w:val="none" w:sz="0" w:space="0" w:color="auto"/>
        <w:right w:val="none" w:sz="0" w:space="0" w:color="auto"/>
      </w:divBdr>
    </w:div>
    <w:div w:id="677536439">
      <w:bodyDiv w:val="1"/>
      <w:marLeft w:val="0"/>
      <w:marRight w:val="0"/>
      <w:marTop w:val="0"/>
      <w:marBottom w:val="0"/>
      <w:divBdr>
        <w:top w:val="none" w:sz="0" w:space="0" w:color="auto"/>
        <w:left w:val="none" w:sz="0" w:space="0" w:color="auto"/>
        <w:bottom w:val="none" w:sz="0" w:space="0" w:color="auto"/>
        <w:right w:val="none" w:sz="0" w:space="0" w:color="auto"/>
      </w:divBdr>
    </w:div>
    <w:div w:id="745692911">
      <w:bodyDiv w:val="1"/>
      <w:marLeft w:val="0"/>
      <w:marRight w:val="0"/>
      <w:marTop w:val="0"/>
      <w:marBottom w:val="0"/>
      <w:divBdr>
        <w:top w:val="none" w:sz="0" w:space="0" w:color="auto"/>
        <w:left w:val="none" w:sz="0" w:space="0" w:color="auto"/>
        <w:bottom w:val="none" w:sz="0" w:space="0" w:color="auto"/>
        <w:right w:val="none" w:sz="0" w:space="0" w:color="auto"/>
      </w:divBdr>
    </w:div>
    <w:div w:id="757024135">
      <w:bodyDiv w:val="1"/>
      <w:marLeft w:val="0"/>
      <w:marRight w:val="0"/>
      <w:marTop w:val="0"/>
      <w:marBottom w:val="0"/>
      <w:divBdr>
        <w:top w:val="none" w:sz="0" w:space="0" w:color="auto"/>
        <w:left w:val="none" w:sz="0" w:space="0" w:color="auto"/>
        <w:bottom w:val="none" w:sz="0" w:space="0" w:color="auto"/>
        <w:right w:val="none" w:sz="0" w:space="0" w:color="auto"/>
      </w:divBdr>
      <w:divsChild>
        <w:div w:id="1243295208">
          <w:marLeft w:val="0"/>
          <w:marRight w:val="0"/>
          <w:marTop w:val="0"/>
          <w:marBottom w:val="0"/>
          <w:divBdr>
            <w:top w:val="none" w:sz="0" w:space="0" w:color="auto"/>
            <w:left w:val="none" w:sz="0" w:space="0" w:color="auto"/>
            <w:bottom w:val="none" w:sz="0" w:space="0" w:color="auto"/>
            <w:right w:val="none" w:sz="0" w:space="0" w:color="auto"/>
          </w:divBdr>
        </w:div>
      </w:divsChild>
    </w:div>
    <w:div w:id="894513908">
      <w:bodyDiv w:val="1"/>
      <w:marLeft w:val="0"/>
      <w:marRight w:val="0"/>
      <w:marTop w:val="0"/>
      <w:marBottom w:val="0"/>
      <w:divBdr>
        <w:top w:val="none" w:sz="0" w:space="0" w:color="auto"/>
        <w:left w:val="none" w:sz="0" w:space="0" w:color="auto"/>
        <w:bottom w:val="none" w:sz="0" w:space="0" w:color="auto"/>
        <w:right w:val="none" w:sz="0" w:space="0" w:color="auto"/>
      </w:divBdr>
    </w:div>
    <w:div w:id="999771107">
      <w:bodyDiv w:val="1"/>
      <w:marLeft w:val="0"/>
      <w:marRight w:val="0"/>
      <w:marTop w:val="0"/>
      <w:marBottom w:val="0"/>
      <w:divBdr>
        <w:top w:val="none" w:sz="0" w:space="0" w:color="auto"/>
        <w:left w:val="none" w:sz="0" w:space="0" w:color="auto"/>
        <w:bottom w:val="none" w:sz="0" w:space="0" w:color="auto"/>
        <w:right w:val="none" w:sz="0" w:space="0" w:color="auto"/>
      </w:divBdr>
    </w:div>
    <w:div w:id="1042285491">
      <w:bodyDiv w:val="1"/>
      <w:marLeft w:val="0"/>
      <w:marRight w:val="0"/>
      <w:marTop w:val="0"/>
      <w:marBottom w:val="0"/>
      <w:divBdr>
        <w:top w:val="none" w:sz="0" w:space="0" w:color="auto"/>
        <w:left w:val="none" w:sz="0" w:space="0" w:color="auto"/>
        <w:bottom w:val="none" w:sz="0" w:space="0" w:color="auto"/>
        <w:right w:val="none" w:sz="0" w:space="0" w:color="auto"/>
      </w:divBdr>
    </w:div>
    <w:div w:id="1062676353">
      <w:bodyDiv w:val="1"/>
      <w:marLeft w:val="0"/>
      <w:marRight w:val="0"/>
      <w:marTop w:val="0"/>
      <w:marBottom w:val="0"/>
      <w:divBdr>
        <w:top w:val="none" w:sz="0" w:space="0" w:color="auto"/>
        <w:left w:val="none" w:sz="0" w:space="0" w:color="auto"/>
        <w:bottom w:val="none" w:sz="0" w:space="0" w:color="auto"/>
        <w:right w:val="none" w:sz="0" w:space="0" w:color="auto"/>
      </w:divBdr>
    </w:div>
    <w:div w:id="1144850526">
      <w:bodyDiv w:val="1"/>
      <w:marLeft w:val="0"/>
      <w:marRight w:val="0"/>
      <w:marTop w:val="0"/>
      <w:marBottom w:val="0"/>
      <w:divBdr>
        <w:top w:val="none" w:sz="0" w:space="0" w:color="auto"/>
        <w:left w:val="none" w:sz="0" w:space="0" w:color="auto"/>
        <w:bottom w:val="none" w:sz="0" w:space="0" w:color="auto"/>
        <w:right w:val="none" w:sz="0" w:space="0" w:color="auto"/>
      </w:divBdr>
    </w:div>
    <w:div w:id="1161431707">
      <w:bodyDiv w:val="1"/>
      <w:marLeft w:val="0"/>
      <w:marRight w:val="0"/>
      <w:marTop w:val="0"/>
      <w:marBottom w:val="0"/>
      <w:divBdr>
        <w:top w:val="none" w:sz="0" w:space="0" w:color="auto"/>
        <w:left w:val="none" w:sz="0" w:space="0" w:color="auto"/>
        <w:bottom w:val="none" w:sz="0" w:space="0" w:color="auto"/>
        <w:right w:val="none" w:sz="0" w:space="0" w:color="auto"/>
      </w:divBdr>
    </w:div>
    <w:div w:id="1335494730">
      <w:bodyDiv w:val="1"/>
      <w:marLeft w:val="0"/>
      <w:marRight w:val="0"/>
      <w:marTop w:val="0"/>
      <w:marBottom w:val="0"/>
      <w:divBdr>
        <w:top w:val="none" w:sz="0" w:space="0" w:color="auto"/>
        <w:left w:val="none" w:sz="0" w:space="0" w:color="auto"/>
        <w:bottom w:val="none" w:sz="0" w:space="0" w:color="auto"/>
        <w:right w:val="none" w:sz="0" w:space="0" w:color="auto"/>
      </w:divBdr>
    </w:div>
    <w:div w:id="1416243757">
      <w:bodyDiv w:val="1"/>
      <w:marLeft w:val="0"/>
      <w:marRight w:val="0"/>
      <w:marTop w:val="0"/>
      <w:marBottom w:val="0"/>
      <w:divBdr>
        <w:top w:val="none" w:sz="0" w:space="0" w:color="auto"/>
        <w:left w:val="none" w:sz="0" w:space="0" w:color="auto"/>
        <w:bottom w:val="none" w:sz="0" w:space="0" w:color="auto"/>
        <w:right w:val="none" w:sz="0" w:space="0" w:color="auto"/>
      </w:divBdr>
    </w:div>
    <w:div w:id="1592469733">
      <w:bodyDiv w:val="1"/>
      <w:marLeft w:val="0"/>
      <w:marRight w:val="0"/>
      <w:marTop w:val="0"/>
      <w:marBottom w:val="0"/>
      <w:divBdr>
        <w:top w:val="none" w:sz="0" w:space="0" w:color="auto"/>
        <w:left w:val="none" w:sz="0" w:space="0" w:color="auto"/>
        <w:bottom w:val="none" w:sz="0" w:space="0" w:color="auto"/>
        <w:right w:val="none" w:sz="0" w:space="0" w:color="auto"/>
      </w:divBdr>
      <w:divsChild>
        <w:div w:id="1188183098">
          <w:marLeft w:val="893"/>
          <w:marRight w:val="0"/>
          <w:marTop w:val="106"/>
          <w:marBottom w:val="0"/>
          <w:divBdr>
            <w:top w:val="none" w:sz="0" w:space="0" w:color="auto"/>
            <w:left w:val="none" w:sz="0" w:space="0" w:color="auto"/>
            <w:bottom w:val="none" w:sz="0" w:space="0" w:color="auto"/>
            <w:right w:val="none" w:sz="0" w:space="0" w:color="auto"/>
          </w:divBdr>
        </w:div>
        <w:div w:id="77753217">
          <w:marLeft w:val="893"/>
          <w:marRight w:val="0"/>
          <w:marTop w:val="106"/>
          <w:marBottom w:val="0"/>
          <w:divBdr>
            <w:top w:val="none" w:sz="0" w:space="0" w:color="auto"/>
            <w:left w:val="none" w:sz="0" w:space="0" w:color="auto"/>
            <w:bottom w:val="none" w:sz="0" w:space="0" w:color="auto"/>
            <w:right w:val="none" w:sz="0" w:space="0" w:color="auto"/>
          </w:divBdr>
        </w:div>
      </w:divsChild>
    </w:div>
    <w:div w:id="1841850061">
      <w:bodyDiv w:val="1"/>
      <w:marLeft w:val="0"/>
      <w:marRight w:val="0"/>
      <w:marTop w:val="0"/>
      <w:marBottom w:val="0"/>
      <w:divBdr>
        <w:top w:val="none" w:sz="0" w:space="0" w:color="auto"/>
        <w:left w:val="none" w:sz="0" w:space="0" w:color="auto"/>
        <w:bottom w:val="none" w:sz="0" w:space="0" w:color="auto"/>
        <w:right w:val="none" w:sz="0" w:space="0" w:color="auto"/>
      </w:divBdr>
    </w:div>
    <w:div w:id="196958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3F0771-835E-4281-B9F9-E4FAF9FF4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0</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1-27T23:27:00Z</dcterms:created>
  <dcterms:modified xsi:type="dcterms:W3CDTF">2022-01-27T23:27:00Z</dcterms:modified>
</cp:coreProperties>
</file>